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062A" w14:textId="6E16A0DA" w:rsidR="00EA2095" w:rsidRPr="00A57A7C" w:rsidRDefault="00EA2095" w:rsidP="00EA2095">
      <w:pPr>
        <w:spacing w:line="360" w:lineRule="auto"/>
        <w:jc w:val="center"/>
        <w:rPr>
          <w:b/>
          <w:color w:val="2F5496" w:themeColor="accent1" w:themeShade="BF"/>
          <w:sz w:val="24"/>
          <w:szCs w:val="24"/>
        </w:rPr>
      </w:pPr>
      <w:r w:rsidRPr="005A371C">
        <w:rPr>
          <w:b/>
          <w:sz w:val="24"/>
          <w:szCs w:val="24"/>
        </w:rPr>
        <w:t>SUPPLEMENTARY MATERIALS</w:t>
      </w:r>
    </w:p>
    <w:p w14:paraId="7525BAE9" w14:textId="77777777" w:rsidR="00EA2095" w:rsidRPr="00A57A7C" w:rsidRDefault="00EA2095" w:rsidP="00EA2095">
      <w:pPr>
        <w:spacing w:line="360" w:lineRule="auto"/>
        <w:jc w:val="center"/>
        <w:rPr>
          <w:rFonts w:eastAsia="Times New Roman"/>
          <w:b/>
          <w:bCs/>
          <w:sz w:val="32"/>
          <w:szCs w:val="32"/>
        </w:rPr>
      </w:pPr>
    </w:p>
    <w:p w14:paraId="0D8D9C29" w14:textId="55480EB6" w:rsidR="0097681E" w:rsidRPr="00A57A7C" w:rsidRDefault="00EA2095" w:rsidP="00EA2095">
      <w:pPr>
        <w:spacing w:line="360" w:lineRule="auto"/>
        <w:jc w:val="both"/>
        <w:rPr>
          <w:rFonts w:eastAsia="Times New Roman"/>
          <w:b/>
          <w:bCs/>
          <w:sz w:val="32"/>
          <w:szCs w:val="32"/>
        </w:rPr>
      </w:pPr>
      <w:r w:rsidRPr="00A57A7C">
        <w:rPr>
          <w:rFonts w:eastAsia="Times New Roman"/>
          <w:b/>
          <w:bCs/>
          <w:sz w:val="32"/>
          <w:szCs w:val="32"/>
        </w:rPr>
        <w:t xml:space="preserve">KMSubtraction: </w:t>
      </w:r>
      <w:r w:rsidR="001211F3">
        <w:rPr>
          <w:rFonts w:eastAsia="Times New Roman"/>
          <w:b/>
          <w:bCs/>
          <w:sz w:val="32"/>
          <w:szCs w:val="32"/>
        </w:rPr>
        <w:t>Reconstruction</w:t>
      </w:r>
      <w:r w:rsidRPr="00A57A7C">
        <w:rPr>
          <w:rFonts w:eastAsia="Times New Roman"/>
          <w:b/>
          <w:bCs/>
          <w:sz w:val="32"/>
          <w:szCs w:val="32"/>
        </w:rPr>
        <w:t xml:space="preserve"> of unreported subgroup survival data utilizing published Kaplan-Meier survival curves</w:t>
      </w:r>
    </w:p>
    <w:p w14:paraId="4BA8E73C" w14:textId="77777777" w:rsidR="002B7E49" w:rsidRDefault="002B7E49" w:rsidP="00A655E5">
      <w:pPr>
        <w:spacing w:line="360" w:lineRule="auto"/>
        <w:jc w:val="both"/>
        <w:rPr>
          <w:bCs/>
          <w:sz w:val="24"/>
          <w:szCs w:val="24"/>
        </w:rPr>
      </w:pPr>
    </w:p>
    <w:p w14:paraId="663B6870" w14:textId="6CF8D2C5" w:rsidR="00A655E5" w:rsidRPr="00680CA5" w:rsidRDefault="00A655E5" w:rsidP="00A655E5">
      <w:pPr>
        <w:spacing w:line="360" w:lineRule="auto"/>
        <w:jc w:val="both"/>
        <w:rPr>
          <w:bCs/>
          <w:sz w:val="24"/>
          <w:szCs w:val="24"/>
        </w:rPr>
      </w:pPr>
      <w:r w:rsidRPr="00680CA5">
        <w:rPr>
          <w:bCs/>
          <w:sz w:val="24"/>
          <w:szCs w:val="24"/>
        </w:rPr>
        <w:t>Joseph J</w:t>
      </w:r>
      <w:r>
        <w:rPr>
          <w:bCs/>
          <w:sz w:val="24"/>
          <w:szCs w:val="24"/>
        </w:rPr>
        <w:t>.</w:t>
      </w:r>
      <w:r w:rsidRPr="00680CA5">
        <w:rPr>
          <w:bCs/>
          <w:sz w:val="24"/>
          <w:szCs w:val="24"/>
        </w:rPr>
        <w:t xml:space="preserve"> </w:t>
      </w:r>
      <w:r w:rsidRPr="00680CA5">
        <w:rPr>
          <w:bCs/>
          <w:sz w:val="24"/>
          <w:szCs w:val="24"/>
          <w:u w:val="single"/>
        </w:rPr>
        <w:t>Zhao</w:t>
      </w:r>
      <w:r w:rsidRPr="00680CA5">
        <w:rPr>
          <w:bCs/>
          <w:sz w:val="24"/>
          <w:szCs w:val="24"/>
          <w:vertAlign w:val="superscript"/>
        </w:rPr>
        <w:t>1</w:t>
      </w:r>
      <w:r w:rsidRPr="00680CA5">
        <w:rPr>
          <w:bCs/>
          <w:sz w:val="24"/>
          <w:szCs w:val="24"/>
        </w:rPr>
        <w:t xml:space="preserve">; </w:t>
      </w:r>
      <w:r>
        <w:rPr>
          <w:bCs/>
          <w:sz w:val="24"/>
          <w:szCs w:val="24"/>
        </w:rPr>
        <w:t xml:space="preserve">Nicholas L. </w:t>
      </w:r>
      <w:r w:rsidRPr="0098385C">
        <w:rPr>
          <w:bCs/>
          <w:sz w:val="24"/>
          <w:szCs w:val="24"/>
          <w:u w:val="single"/>
        </w:rPr>
        <w:t>Syn</w:t>
      </w:r>
      <w:r w:rsidR="000B38FA" w:rsidRPr="003D32DA"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MBBS</w:t>
      </w:r>
      <w:r w:rsidRPr="00680CA5">
        <w:rPr>
          <w:bCs/>
          <w:sz w:val="24"/>
          <w:szCs w:val="24"/>
        </w:rPr>
        <w:t xml:space="preserve">; Benjamin Kye Jyn </w:t>
      </w:r>
      <w:r w:rsidRPr="00680CA5">
        <w:rPr>
          <w:bCs/>
          <w:sz w:val="24"/>
          <w:szCs w:val="24"/>
          <w:u w:val="single"/>
        </w:rPr>
        <w:t>Tan</w:t>
      </w:r>
      <w:r w:rsidRPr="00680CA5">
        <w:rPr>
          <w:bCs/>
          <w:sz w:val="24"/>
          <w:szCs w:val="24"/>
          <w:vertAlign w:val="superscript"/>
        </w:rPr>
        <w:t>1</w:t>
      </w:r>
      <w:r w:rsidRPr="00680CA5">
        <w:rPr>
          <w:bCs/>
          <w:sz w:val="24"/>
          <w:szCs w:val="24"/>
        </w:rPr>
        <w:t xml:space="preserve">; Dominic Wei Ting </w:t>
      </w:r>
      <w:r w:rsidRPr="00680CA5">
        <w:rPr>
          <w:bCs/>
          <w:sz w:val="24"/>
          <w:szCs w:val="24"/>
          <w:u w:val="single"/>
        </w:rPr>
        <w:t>Yap</w:t>
      </w:r>
      <w:r w:rsidRPr="002A3C6D"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; C</w:t>
      </w:r>
      <w:r w:rsidRPr="00680CA5">
        <w:rPr>
          <w:bCs/>
          <w:sz w:val="24"/>
          <w:szCs w:val="24"/>
        </w:rPr>
        <w:t xml:space="preserve">hong Boon </w:t>
      </w:r>
      <w:r w:rsidRPr="00680CA5">
        <w:rPr>
          <w:bCs/>
          <w:sz w:val="24"/>
          <w:szCs w:val="24"/>
          <w:u w:val="single"/>
        </w:rPr>
        <w:t>Teo</w:t>
      </w:r>
      <w:r w:rsidRPr="00680CA5"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; </w:t>
      </w:r>
      <w:r w:rsidRPr="00680CA5">
        <w:rPr>
          <w:bCs/>
          <w:sz w:val="24"/>
          <w:szCs w:val="24"/>
        </w:rPr>
        <w:t xml:space="preserve">Yiong Huak </w:t>
      </w:r>
      <w:r w:rsidRPr="00680CA5">
        <w:rPr>
          <w:bCs/>
          <w:sz w:val="24"/>
          <w:szCs w:val="24"/>
          <w:u w:val="single"/>
        </w:rPr>
        <w:t>Chan</w:t>
      </w:r>
      <w:r w:rsidR="009432DA"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  <w:vertAlign w:val="superscript"/>
        </w:rPr>
        <w:t xml:space="preserve">, </w:t>
      </w:r>
      <w:r w:rsidRPr="00680CA5">
        <w:rPr>
          <w:bCs/>
          <w:sz w:val="24"/>
          <w:szCs w:val="24"/>
        </w:rPr>
        <w:t>*, PhD</w:t>
      </w:r>
      <w:r>
        <w:rPr>
          <w:bCs/>
          <w:sz w:val="24"/>
          <w:szCs w:val="24"/>
        </w:rPr>
        <w:t>;</w:t>
      </w:r>
      <w:r w:rsidRPr="00680CA5">
        <w:rPr>
          <w:bCs/>
          <w:sz w:val="24"/>
          <w:szCs w:val="24"/>
        </w:rPr>
        <w:t xml:space="preserve"> Raghav </w:t>
      </w:r>
      <w:r w:rsidRPr="00680CA5">
        <w:rPr>
          <w:bCs/>
          <w:sz w:val="24"/>
          <w:szCs w:val="24"/>
          <w:u w:val="single"/>
        </w:rPr>
        <w:t>Sundar</w:t>
      </w:r>
      <w:r w:rsidRPr="00680CA5">
        <w:rPr>
          <w:bCs/>
          <w:sz w:val="24"/>
          <w:szCs w:val="24"/>
          <w:vertAlign w:val="superscript"/>
        </w:rPr>
        <w:t xml:space="preserve">1, </w:t>
      </w:r>
      <w:r w:rsidR="009432DA">
        <w:rPr>
          <w:bCs/>
          <w:sz w:val="24"/>
          <w:szCs w:val="24"/>
          <w:vertAlign w:val="superscript"/>
        </w:rPr>
        <w:t>3</w:t>
      </w:r>
      <w:r w:rsidRPr="00680CA5">
        <w:rPr>
          <w:bCs/>
          <w:sz w:val="24"/>
          <w:szCs w:val="24"/>
          <w:vertAlign w:val="superscript"/>
        </w:rPr>
        <w:t xml:space="preserve">, </w:t>
      </w:r>
      <w:r w:rsidR="009432DA">
        <w:rPr>
          <w:bCs/>
          <w:sz w:val="24"/>
          <w:szCs w:val="24"/>
          <w:vertAlign w:val="superscript"/>
        </w:rPr>
        <w:t>4</w:t>
      </w:r>
      <w:r w:rsidRPr="00680CA5">
        <w:rPr>
          <w:bCs/>
          <w:sz w:val="24"/>
          <w:szCs w:val="24"/>
          <w:vertAlign w:val="superscript"/>
        </w:rPr>
        <w:t xml:space="preserve">, </w:t>
      </w:r>
      <w:r w:rsidR="009432DA">
        <w:rPr>
          <w:bCs/>
          <w:sz w:val="24"/>
          <w:szCs w:val="24"/>
          <w:vertAlign w:val="superscript"/>
        </w:rPr>
        <w:t>5</w:t>
      </w:r>
      <w:r w:rsidRPr="00680CA5">
        <w:rPr>
          <w:bCs/>
          <w:sz w:val="24"/>
          <w:szCs w:val="24"/>
          <w:vertAlign w:val="superscript"/>
        </w:rPr>
        <w:t>,</w:t>
      </w:r>
      <w:r>
        <w:rPr>
          <w:bCs/>
          <w:sz w:val="24"/>
          <w:szCs w:val="24"/>
          <w:vertAlign w:val="superscript"/>
        </w:rPr>
        <w:t xml:space="preserve"> </w:t>
      </w:r>
      <w:r w:rsidR="009432DA">
        <w:rPr>
          <w:bCs/>
          <w:sz w:val="24"/>
          <w:szCs w:val="24"/>
          <w:vertAlign w:val="superscript"/>
        </w:rPr>
        <w:t>6</w:t>
      </w:r>
      <w:r>
        <w:rPr>
          <w:bCs/>
          <w:sz w:val="24"/>
          <w:szCs w:val="24"/>
          <w:vertAlign w:val="superscript"/>
        </w:rPr>
        <w:t>,</w:t>
      </w:r>
      <w:r w:rsidRPr="00A17EA2">
        <w:rPr>
          <w:bCs/>
          <w:sz w:val="24"/>
          <w:szCs w:val="24"/>
        </w:rPr>
        <w:t xml:space="preserve"> </w:t>
      </w:r>
      <w:r w:rsidRPr="00680CA5">
        <w:rPr>
          <w:bCs/>
          <w:sz w:val="24"/>
          <w:szCs w:val="24"/>
        </w:rPr>
        <w:t>*, MBBS, PhD</w:t>
      </w:r>
    </w:p>
    <w:p w14:paraId="10228940" w14:textId="75867094" w:rsidR="00A655E5" w:rsidRDefault="00A655E5" w:rsidP="00A655E5">
      <w:pPr>
        <w:spacing w:line="360" w:lineRule="auto"/>
        <w:jc w:val="both"/>
        <w:rPr>
          <w:bCs/>
          <w:sz w:val="20"/>
          <w:szCs w:val="20"/>
        </w:rPr>
      </w:pPr>
      <w:r w:rsidRPr="00680CA5">
        <w:rPr>
          <w:bCs/>
          <w:sz w:val="20"/>
          <w:szCs w:val="20"/>
          <w:vertAlign w:val="superscript"/>
        </w:rPr>
        <w:t>1</w:t>
      </w:r>
      <w:r w:rsidRPr="00680CA5">
        <w:rPr>
          <w:bCs/>
          <w:sz w:val="20"/>
          <w:szCs w:val="20"/>
        </w:rPr>
        <w:t xml:space="preserve"> Yong Loo Lin School of Medicine, National University of Singapore, Singapore</w:t>
      </w:r>
    </w:p>
    <w:p w14:paraId="17F819B2" w14:textId="2407C9AF" w:rsidR="00A655E5" w:rsidRDefault="009432DA" w:rsidP="00A655E5">
      <w:pPr>
        <w:spacing w:line="360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2</w:t>
      </w:r>
      <w:r w:rsidR="00A655E5" w:rsidRPr="00680CA5">
        <w:rPr>
          <w:bCs/>
          <w:sz w:val="20"/>
          <w:szCs w:val="20"/>
        </w:rPr>
        <w:t xml:space="preserve"> Biostatistics Unit, Yong Loo Lin School of Medicine, National University of Singapore, Singapore</w:t>
      </w:r>
    </w:p>
    <w:p w14:paraId="23FE730B" w14:textId="40D42388" w:rsidR="00A655E5" w:rsidRPr="00680CA5" w:rsidRDefault="009432DA" w:rsidP="00A655E5">
      <w:pPr>
        <w:spacing w:line="360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3</w:t>
      </w:r>
      <w:r w:rsidR="00A655E5" w:rsidRPr="00680CA5">
        <w:rPr>
          <w:bCs/>
          <w:sz w:val="20"/>
          <w:szCs w:val="20"/>
          <w:vertAlign w:val="superscript"/>
        </w:rPr>
        <w:t xml:space="preserve"> </w:t>
      </w:r>
      <w:r w:rsidR="00A655E5" w:rsidRPr="00680CA5">
        <w:rPr>
          <w:sz w:val="20"/>
          <w:szCs w:val="20"/>
        </w:rPr>
        <w:t xml:space="preserve">Department of </w:t>
      </w:r>
      <w:proofErr w:type="spellStart"/>
      <w:r w:rsidR="00A655E5" w:rsidRPr="00680CA5">
        <w:rPr>
          <w:sz w:val="20"/>
          <w:szCs w:val="20"/>
        </w:rPr>
        <w:t>Haematology</w:t>
      </w:r>
      <w:proofErr w:type="spellEnd"/>
      <w:r w:rsidR="00A655E5" w:rsidRPr="00680CA5">
        <w:rPr>
          <w:sz w:val="20"/>
          <w:szCs w:val="20"/>
        </w:rPr>
        <w:t>-Oncology, National University Health System, Singapore</w:t>
      </w:r>
      <w:r w:rsidR="00A655E5" w:rsidRPr="00680CA5" w:rsidDel="00493400">
        <w:rPr>
          <w:bCs/>
          <w:sz w:val="20"/>
          <w:szCs w:val="20"/>
        </w:rPr>
        <w:t xml:space="preserve"> </w:t>
      </w:r>
    </w:p>
    <w:p w14:paraId="73903B5E" w14:textId="061D6EE4" w:rsidR="00A655E5" w:rsidRPr="00680CA5" w:rsidRDefault="009432DA" w:rsidP="00A655E5">
      <w:pPr>
        <w:spacing w:line="360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4</w:t>
      </w:r>
      <w:r w:rsidR="00A655E5" w:rsidRPr="00680CA5">
        <w:rPr>
          <w:bCs/>
          <w:sz w:val="20"/>
          <w:szCs w:val="20"/>
        </w:rPr>
        <w:t xml:space="preserve"> Cancer and Stem Cell Biology Program, Duke-NUS Medical School, Singapore</w:t>
      </w:r>
    </w:p>
    <w:p w14:paraId="7F428533" w14:textId="08F18B2F" w:rsidR="00A655E5" w:rsidRPr="00680CA5" w:rsidRDefault="009432DA" w:rsidP="00A655E5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bCs/>
          <w:sz w:val="20"/>
          <w:szCs w:val="20"/>
          <w:vertAlign w:val="superscript"/>
        </w:rPr>
        <w:t>5</w:t>
      </w:r>
      <w:r w:rsidR="00A655E5" w:rsidRPr="00680CA5">
        <w:rPr>
          <w:bCs/>
          <w:sz w:val="20"/>
          <w:szCs w:val="20"/>
        </w:rPr>
        <w:t xml:space="preserve"> </w:t>
      </w:r>
      <w:r w:rsidR="00A655E5" w:rsidRPr="00680CA5">
        <w:rPr>
          <w:sz w:val="20"/>
          <w:szCs w:val="20"/>
          <w:lang w:val="en-GB"/>
        </w:rPr>
        <w:t>The N.1 Institute for Health, National University of Singapore, Singapore</w:t>
      </w:r>
    </w:p>
    <w:p w14:paraId="35FCDFB4" w14:textId="6F6AC903" w:rsidR="00A655E5" w:rsidRPr="00DD0D84" w:rsidRDefault="009432DA" w:rsidP="00A655E5">
      <w:pPr>
        <w:spacing w:line="360" w:lineRule="auto"/>
        <w:jc w:val="both"/>
        <w:rPr>
          <w:b/>
          <w:sz w:val="20"/>
          <w:szCs w:val="20"/>
        </w:rPr>
      </w:pPr>
      <w:r>
        <w:rPr>
          <w:sz w:val="20"/>
          <w:szCs w:val="20"/>
          <w:vertAlign w:val="superscript"/>
          <w:lang w:val="en-GB"/>
        </w:rPr>
        <w:t>6</w:t>
      </w:r>
      <w:r w:rsidR="00A655E5" w:rsidRPr="00680CA5">
        <w:rPr>
          <w:sz w:val="20"/>
          <w:szCs w:val="20"/>
          <w:lang w:val="en-GB"/>
        </w:rPr>
        <w:t xml:space="preserve"> Singapore Gastric Cancer Consortium</w:t>
      </w:r>
    </w:p>
    <w:p w14:paraId="411EBEB4" w14:textId="77777777" w:rsidR="00A655E5" w:rsidRPr="00DD0D84" w:rsidRDefault="00A655E5" w:rsidP="00A655E5">
      <w:pPr>
        <w:spacing w:line="360" w:lineRule="auto"/>
        <w:jc w:val="both"/>
        <w:rPr>
          <w:bCs/>
          <w:sz w:val="20"/>
          <w:szCs w:val="20"/>
        </w:rPr>
      </w:pPr>
      <w:r w:rsidRPr="00DD0D84">
        <w:rPr>
          <w:bCs/>
          <w:sz w:val="20"/>
          <w:szCs w:val="20"/>
        </w:rPr>
        <w:t xml:space="preserve">* </w:t>
      </w:r>
      <w:r>
        <w:rPr>
          <w:bCs/>
          <w:sz w:val="20"/>
          <w:szCs w:val="20"/>
        </w:rPr>
        <w:t>Joint corresponding author</w:t>
      </w:r>
    </w:p>
    <w:p w14:paraId="75A4EC28" w14:textId="77777777" w:rsidR="0097681E" w:rsidRPr="00A57A7C" w:rsidRDefault="0097681E">
      <w:pPr>
        <w:spacing w:after="160" w:line="259" w:lineRule="auto"/>
        <w:rPr>
          <w:rFonts w:eastAsia="Times New Roman"/>
          <w:b/>
          <w:bCs/>
          <w:sz w:val="32"/>
          <w:szCs w:val="32"/>
        </w:rPr>
      </w:pPr>
      <w:r w:rsidRPr="00A57A7C">
        <w:rPr>
          <w:rFonts w:eastAsia="Times New Roman"/>
          <w:b/>
          <w:bCs/>
          <w:sz w:val="32"/>
          <w:szCs w:val="32"/>
        </w:rPr>
        <w:br w:type="page"/>
      </w:r>
    </w:p>
    <w:p w14:paraId="71433A48" w14:textId="77777777" w:rsidR="00D51501" w:rsidRDefault="00946866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Supplementary Guide</w:t>
      </w:r>
    </w:p>
    <w:p w14:paraId="1F71375B" w14:textId="3E976BFC" w:rsidR="00300A9C" w:rsidRDefault="000705F5">
      <w:pPr>
        <w:spacing w:after="160" w:line="259" w:lineRule="auto"/>
      </w:pPr>
      <w:r>
        <w:t xml:space="preserve">The </w:t>
      </w:r>
      <w:r w:rsidR="00D74BF0">
        <w:t>vignette is</w:t>
      </w:r>
      <w:r>
        <w:t xml:space="preserve"> made </w:t>
      </w:r>
      <w:r w:rsidR="002601EE">
        <w:t xml:space="preserve">available on </w:t>
      </w:r>
      <w:proofErr w:type="spellStart"/>
      <w:r w:rsidR="00C8163A">
        <w:t>github</w:t>
      </w:r>
      <w:proofErr w:type="spellEnd"/>
      <w:r w:rsidR="0089447A">
        <w:t xml:space="preserve">: </w:t>
      </w:r>
      <w:hyperlink r:id="rId4" w:anchor="readme" w:history="1">
        <w:r w:rsidR="003370CA" w:rsidRPr="000F0DFA">
          <w:rPr>
            <w:rStyle w:val="Hyperlink"/>
          </w:rPr>
          <w:t>https://github.com/josephjzhao/KMSubtraction</w:t>
        </w:r>
      </w:hyperlink>
    </w:p>
    <w:p w14:paraId="73078BC6" w14:textId="3710ED6D" w:rsidR="003370CA" w:rsidRPr="003370CA" w:rsidRDefault="003370CA">
      <w:pPr>
        <w:spacing w:after="160" w:line="259" w:lineRule="auto"/>
        <w:sectPr w:rsidR="003370CA" w:rsidRPr="003370CA" w:rsidSect="008E4F3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3A1B0E4" w14:textId="4CCF05BD" w:rsidR="007F10A6" w:rsidRDefault="00CC18A2" w:rsidP="00D66B73">
      <w:pPr>
        <w:spacing w:after="160" w:line="259" w:lineRule="auto"/>
      </w:pPr>
      <w:r w:rsidRPr="00A57A7C">
        <w:rPr>
          <w:b/>
          <w:bCs/>
        </w:rPr>
        <w:lastRenderedPageBreak/>
        <w:t>Supplementary Table 1</w:t>
      </w:r>
      <w:r w:rsidRPr="00A57A7C">
        <w:t xml:space="preserve"> Simulation parameters</w:t>
      </w:r>
    </w:p>
    <w:p w14:paraId="3D3FA875" w14:textId="4E2E726F" w:rsidR="00021CAE" w:rsidRDefault="00021CAE"/>
    <w:p w14:paraId="7062FACE" w14:textId="7DA7B52E" w:rsidR="00281189" w:rsidRPr="00CC18A2" w:rsidRDefault="00021CAE" w:rsidP="00CC18A2">
      <w:r>
        <w:t xml:space="preserve">The </w:t>
      </w:r>
      <w:r w:rsidR="00FD36C1">
        <w:t>independent</w:t>
      </w:r>
      <w:r>
        <w:t xml:space="preserve"> va</w:t>
      </w:r>
      <w:r w:rsidR="00FD36C1">
        <w:t>riable</w:t>
      </w:r>
      <w:r w:rsidR="00364508">
        <w:t xml:space="preserve"> (</w:t>
      </w:r>
      <w:r w:rsidR="00556910">
        <w:t xml:space="preserve">denoted by </w:t>
      </w:r>
      <w:r w:rsidR="00D875F8" w:rsidRPr="00FF334D">
        <w:t>red boxes</w:t>
      </w:r>
      <w:r w:rsidR="00D875F8">
        <w:t>)</w:t>
      </w:r>
      <w:r w:rsidR="00FD36C1">
        <w:t xml:space="preserve"> follows according to the following arithmetic sequence:</w:t>
      </w:r>
      <w:r w:rsidR="005C698C">
        <w:t xml:space="preserve">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im</m:t>
                </m:r>
                <m:ctrlPr>
                  <w:rPr>
                    <w:rFonts w:ascii="Cambria Math" w:hAnsi="Cambria Math"/>
                  </w:rPr>
                </m:ctrlPr>
              </m:e>
              <m:lim>
                <m:r>
                  <w:rPr>
                    <w:rFonts w:ascii="Cambria Math" w:hAnsi="Cambria Math"/>
                  </w:rPr>
                  <m:t>n→m</m:t>
                </m:r>
                <m:ctrlPr>
                  <w:rPr>
                    <w:rFonts w:ascii="Cambria Math" w:hAnsi="Cambria Math"/>
                  </w:rPr>
                </m:ctrlPr>
              </m:lim>
            </m:limLow>
          </m:fName>
          <m:e>
            <m:r>
              <w:rPr>
                <w:rFonts w:ascii="Cambria Math" w:hAnsi="Cambria Math"/>
              </w:rPr>
              <m:t>(a+(1-n)</m:t>
            </m:r>
          </m:e>
        </m:func>
        <m:r>
          <w:rPr>
            <w:rFonts w:ascii="Cambria Math" w:hAnsi="Cambria Math"/>
          </w:rPr>
          <m:t>*b)</m:t>
        </m:r>
      </m:oMath>
    </w:p>
    <w:tbl>
      <w:tblPr>
        <w:tblW w:w="13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1703"/>
        <w:gridCol w:w="1878"/>
        <w:gridCol w:w="1879"/>
        <w:gridCol w:w="1549"/>
        <w:gridCol w:w="1879"/>
        <w:gridCol w:w="1564"/>
        <w:gridCol w:w="1292"/>
      </w:tblGrid>
      <w:tr w:rsidR="0031795C" w:rsidRPr="0017248A" w14:paraId="30A3211A" w14:textId="77777777" w:rsidTr="002314E8">
        <w:trPr>
          <w:trHeight w:val="157"/>
        </w:trPr>
        <w:tc>
          <w:tcPr>
            <w:tcW w:w="2056" w:type="dxa"/>
            <w:shd w:val="clear" w:color="auto" w:fill="D0CECE" w:themeFill="background2" w:themeFillShade="E6"/>
            <w:noWrap/>
            <w:vAlign w:val="center"/>
            <w:hideMark/>
          </w:tcPr>
          <w:p w14:paraId="0B43DB26" w14:textId="5786F1A5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Variable being investigated</w:t>
            </w:r>
          </w:p>
        </w:tc>
        <w:tc>
          <w:tcPr>
            <w:tcW w:w="1703" w:type="dxa"/>
            <w:shd w:val="clear" w:color="auto" w:fill="D0CECE" w:themeFill="background2" w:themeFillShade="E6"/>
            <w:noWrap/>
            <w:vAlign w:val="center"/>
            <w:hideMark/>
          </w:tcPr>
          <w:p w14:paraId="453AF4F4" w14:textId="1D4F790E" w:rsidR="008B7BD8" w:rsidRPr="0017248A" w:rsidRDefault="008B7BD8" w:rsidP="00535CC3">
            <w:pPr>
              <w:spacing w:before="24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Size of overall cohort</w:t>
            </w:r>
            <w:r w:rsidR="00535CC3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(</w:t>
            </w:r>
            <w:proofErr w:type="spellStart"/>
            <w:r w:rsidR="00535CC3"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="00535CC3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="0046583B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878" w:type="dxa"/>
            <w:shd w:val="clear" w:color="auto" w:fill="D0CECE" w:themeFill="background2" w:themeFillShade="E6"/>
            <w:noWrap/>
            <w:vAlign w:val="center"/>
            <w:hideMark/>
          </w:tcPr>
          <w:p w14:paraId="01D41EAB" w14:textId="376045DC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reported subgroup</w:t>
            </w:r>
            <w:r w:rsidR="00054847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(</w:t>
            </w:r>
            <w:proofErr w:type="spellStart"/>
            <w:r w:rsidR="00054847"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054847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="00054847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879" w:type="dxa"/>
            <w:shd w:val="clear" w:color="auto" w:fill="D0CECE" w:themeFill="background2" w:themeFillShade="E6"/>
            <w:noWrap/>
            <w:vAlign w:val="center"/>
            <w:hideMark/>
          </w:tcPr>
          <w:p w14:paraId="30EE3CF1" w14:textId="77777777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</w:t>
            </w:r>
            <w:r w:rsidR="00B87446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in overall cohort</w:t>
            </w:r>
          </w:p>
          <w:p w14:paraId="41A93A6C" w14:textId="4BD8C122" w:rsidR="00643C6D" w:rsidRPr="0017248A" w:rsidRDefault="00643C6D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549" w:type="dxa"/>
            <w:shd w:val="clear" w:color="auto" w:fill="D0CECE" w:themeFill="background2" w:themeFillShade="E6"/>
            <w:vAlign w:val="center"/>
          </w:tcPr>
          <w:p w14:paraId="55259025" w14:textId="77777777" w:rsidR="008B7BD8" w:rsidRPr="0017248A" w:rsidRDefault="00B87446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 in subgroup cohort</w:t>
            </w:r>
          </w:p>
          <w:p w14:paraId="6D8E6813" w14:textId="4178AC2B" w:rsidR="004A1956" w:rsidRPr="0017248A" w:rsidRDefault="004A1956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879" w:type="dxa"/>
            <w:shd w:val="clear" w:color="auto" w:fill="D0CECE" w:themeFill="background2" w:themeFillShade="E6"/>
            <w:noWrap/>
            <w:vAlign w:val="center"/>
            <w:hideMark/>
          </w:tcPr>
          <w:p w14:paraId="143312D6" w14:textId="0440067B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missing data</w:t>
            </w:r>
            <w:r w:rsidR="007937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(</w:t>
            </w:r>
            <w:proofErr w:type="spellStart"/>
            <w:r w:rsidR="0079372C"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7937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missing</w:t>
            </w:r>
            <w:proofErr w:type="spellEnd"/>
            <w:r w:rsidR="007937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564" w:type="dxa"/>
            <w:shd w:val="clear" w:color="auto" w:fill="D0CECE" w:themeFill="background2" w:themeFillShade="E6"/>
            <w:noWrap/>
            <w:vAlign w:val="center"/>
            <w:hideMark/>
          </w:tcPr>
          <w:p w14:paraId="02A94FA1" w14:textId="77777777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Number of number-at-risk table intervals</w:t>
            </w:r>
          </w:p>
          <w:p w14:paraId="06665ECF" w14:textId="7F7F68D7" w:rsidR="00833493" w:rsidRPr="0017248A" w:rsidRDefault="00833493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interval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292" w:type="dxa"/>
            <w:shd w:val="clear" w:color="auto" w:fill="D0CECE" w:themeFill="background2" w:themeFillShade="E6"/>
            <w:noWrap/>
            <w:vAlign w:val="center"/>
            <w:hideMark/>
          </w:tcPr>
          <w:p w14:paraId="6B2CB0F6" w14:textId="77777777" w:rsidR="00ED490B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Number of Monte Carlo iterations</w:t>
            </w:r>
            <w:r w:rsidR="00B17C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</w:t>
            </w:r>
          </w:p>
          <w:p w14:paraId="204FCE1E" w14:textId="6EC3DE1B" w:rsidR="005169E3" w:rsidRPr="0017248A" w:rsidRDefault="00B17C2C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i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</w:tr>
      <w:tr w:rsidR="005B79D5" w:rsidRPr="00A57A7C" w14:paraId="4D2A84FD" w14:textId="77777777" w:rsidTr="005A371C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D39B1DE" w14:textId="03267D88" w:rsidR="005B79D5" w:rsidRPr="00B43A17" w:rsidRDefault="00C444A9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="006156A3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4DAB9C7" w14:textId="77777777" w:rsidR="006A59E4" w:rsidRPr="006A59E4" w:rsidRDefault="006A59E4" w:rsidP="002C2A0B">
            <w:pPr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a=50, </m:t>
                </m:r>
              </m:oMath>
            </m:oMathPara>
          </w:p>
          <w:p w14:paraId="70360968" w14:textId="77777777" w:rsidR="006A59E4" w:rsidRPr="006A59E4" w:rsidRDefault="006A59E4" w:rsidP="002C2A0B">
            <w:pPr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b=1000, </m:t>
                </m:r>
              </m:oMath>
            </m:oMathPara>
          </w:p>
          <w:p w14:paraId="2969802B" w14:textId="27B28E6A" w:rsidR="005B79D5" w:rsidRPr="00063AC8" w:rsidRDefault="006A59E4" w:rsidP="00063AC8">
            <w:pPr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F66C876" w14:textId="36E30EA3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52544B7" w14:textId="1FA1E552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D20EE43" w14:textId="20E73217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1C9DEE5" w14:textId="20CB4614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878DCCB" w14:textId="65AA1686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FBB3D45" w14:textId="11C48F2F" w:rsidR="005B79D5" w:rsidRPr="00B63BF8" w:rsidRDefault="003A2CB6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5B79D5" w:rsidRPr="00A57A7C" w14:paraId="7168CBFA" w14:textId="77777777" w:rsidTr="005A371C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33CC0BD" w14:textId="3952D18C" w:rsidR="005B79D5" w:rsidRPr="00B43A17" w:rsidRDefault="006156A3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CBB02E6" w14:textId="2B853E6F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426A90B" w14:textId="2AF2E031" w:rsidR="006A59E4" w:rsidRPr="006A59E4" w:rsidRDefault="006A59E4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0A3004E8" w14:textId="428F79AA" w:rsidR="006A59E4" w:rsidRPr="006A59E4" w:rsidRDefault="006A59E4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2D6B35A8" w14:textId="46E892F2" w:rsidR="005B79D5" w:rsidRPr="00063AC8" w:rsidRDefault="006A59E4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4F62A81" w14:textId="2BFCE31F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8881FEA" w14:textId="607951C7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2C93A60" w14:textId="4BE72746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CD178D3" w14:textId="2C170F3E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B150B8B" w14:textId="73805D27" w:rsidR="005B79D5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31795C" w:rsidRPr="00A57A7C" w14:paraId="1154A2AA" w14:textId="77777777" w:rsidTr="005A371C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</w:tcPr>
          <w:p w14:paraId="620A8631" w14:textId="45D888A0" w:rsidR="00B87446" w:rsidRPr="00B43A17" w:rsidRDefault="00DC1740" w:rsidP="00B8744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5E6031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="005E6031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48CAE14A" w14:textId="49996D02" w:rsidR="00B87446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 w14:paraId="2A31A568" w14:textId="3FB54FB8" w:rsidR="00B87446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 w14:paraId="5933BB94" w14:textId="153B3BA3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30B00C1C" w14:textId="1C6B9DA1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4DA3523C" w14:textId="018DF611" w:rsidR="00B87446" w:rsidRPr="00063AC8" w:rsidRDefault="005E53F5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549" w:type="dxa"/>
            <w:shd w:val="clear" w:color="auto" w:fill="auto"/>
            <w:vAlign w:val="center"/>
          </w:tcPr>
          <w:p w14:paraId="7ABB536B" w14:textId="5462EF80" w:rsidR="00B87446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79416E">
              <w:rPr>
                <w:rFonts w:eastAsia="Times New Roman"/>
                <w:sz w:val="24"/>
                <w:szCs w:val="24"/>
                <w:lang w:val="en-SG"/>
              </w:rPr>
              <w:t>*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 w14:paraId="0D969E44" w14:textId="259D4CD5" w:rsidR="00B87446" w:rsidRPr="00B63BF8" w:rsidRDefault="00B87446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664261B4" w14:textId="50DD85EE" w:rsidR="00B87446" w:rsidRPr="00B63BF8" w:rsidRDefault="00B87446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1BAB2FC7" w14:textId="12BDCA83" w:rsidR="00B87446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B87446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31795C" w:rsidRPr="00A57A7C" w14:paraId="2AD28B2E" w14:textId="77777777" w:rsidTr="005A371C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5C663905" w14:textId="4C42D946" w:rsidR="008B7BD8" w:rsidRPr="00B43A17" w:rsidRDefault="005E6031" w:rsidP="008A6C5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3B6913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8A650C1" w14:textId="1CFA4BF5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F74D114" w14:textId="29C00AC8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85EBB8" w14:textId="1B05763F" w:rsidR="008B7BD8" w:rsidRPr="0079416E" w:rsidRDefault="0031795C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79416E">
              <w:rPr>
                <w:rFonts w:eastAsia="Times New Roman"/>
                <w:sz w:val="24"/>
                <w:szCs w:val="24"/>
                <w:lang w:val="en-SG"/>
              </w:rPr>
              <w:t>*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3667325" w14:textId="678AF2EA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4C5C18CC" w14:textId="5895FB82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18D2BF67" w14:textId="65516487" w:rsidR="008B7BD8" w:rsidRPr="00063AC8" w:rsidRDefault="005E53F5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FB0CAA3" w14:textId="767414C3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C5A8C0F" w14:textId="0FA3285C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8BBE1D0" w14:textId="4FD95E98" w:rsidR="008B7BD8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8B7BD8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5B79D5" w:rsidRPr="00A57A7C" w14:paraId="0A41C819" w14:textId="77777777" w:rsidTr="005A371C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6A323A67" w14:textId="6774CAD7" w:rsidR="005B79D5" w:rsidRPr="00B43A17" w:rsidRDefault="005E6031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missing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3F76154" w14:textId="50E0A349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645D9A2C" w14:textId="476A5254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5F06ED6" w14:textId="78C02971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559BF7D" w14:textId="29432CB1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80DFA46" w14:textId="0CDE97C6" w:rsidR="000A1849" w:rsidRPr="006A59E4" w:rsidRDefault="000A1849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6B47084C" w14:textId="52714FD6" w:rsidR="000A1849" w:rsidRPr="006A59E4" w:rsidRDefault="000A1849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23D8F451" w14:textId="60CA5673" w:rsidR="005B79D5" w:rsidRPr="00063AC8" w:rsidRDefault="000A1849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19</m:t>
                </m:r>
              </m:oMath>
            </m:oMathPara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521828B" w14:textId="751B05C2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199F467" w14:textId="1002B019" w:rsidR="005B79D5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5B79D5" w:rsidRPr="00A57A7C" w14:paraId="11463B3D" w14:textId="77777777" w:rsidTr="005A371C">
        <w:trPr>
          <w:trHeight w:val="84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18A60ECC" w14:textId="5677871C" w:rsidR="005B79D5" w:rsidRPr="00B43A17" w:rsidRDefault="0006786E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="005B79D5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interval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592716D" w14:textId="71FEA63E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E164577" w14:textId="54E538C8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773C6BD" w14:textId="7F02DD9E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16526A8" w14:textId="11163D46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9C18B4" w14:textId="1E40F5EF" w:rsidR="005B79D5" w:rsidRPr="00B63BF8" w:rsidRDefault="00562092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ECF376A" w14:textId="60109477" w:rsidR="00195B6C" w:rsidRPr="006A59E4" w:rsidRDefault="00195B6C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2,</m:t>
                </m:r>
              </m:oMath>
            </m:oMathPara>
          </w:p>
          <w:p w14:paraId="7E8DB159" w14:textId="771C7D42" w:rsidR="00195B6C" w:rsidRPr="006A59E4" w:rsidRDefault="00195B6C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1,</m:t>
                </m:r>
              </m:oMath>
            </m:oMathPara>
          </w:p>
          <w:p w14:paraId="626C7546" w14:textId="717D0B8A" w:rsidR="005B79D5" w:rsidRPr="00063AC8" w:rsidRDefault="00195B6C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19</m:t>
                </m:r>
              </m:oMath>
            </m:oMathPara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5DBEDFF" w14:textId="3F10F9C0" w:rsidR="005B79D5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</w:tbl>
    <w:p w14:paraId="3B161BE1" w14:textId="77777777" w:rsidR="003A29EB" w:rsidRPr="00A57A7C" w:rsidRDefault="003A29EB"/>
    <w:p w14:paraId="3C4EA86F" w14:textId="40E17215" w:rsidR="003A29EB" w:rsidRPr="001134E1" w:rsidRDefault="008B7BD8" w:rsidP="008B7BD8">
      <w:pPr>
        <w:rPr>
          <w:sz w:val="18"/>
          <w:szCs w:val="18"/>
        </w:rPr>
      </w:pPr>
      <w:r w:rsidRPr="001134E1">
        <w:rPr>
          <w:sz w:val="18"/>
          <w:szCs w:val="18"/>
        </w:rPr>
        <w:t xml:space="preserve">* </w:t>
      </w:r>
      <w:r w:rsidR="00BE536A" w:rsidRPr="001134E1">
        <w:rPr>
          <w:sz w:val="18"/>
          <w:szCs w:val="18"/>
        </w:rPr>
        <w:t>Since</w:t>
      </w:r>
      <w:r w:rsidR="00F562A6">
        <w:rPr>
          <w:sz w:val="18"/>
          <w:szCs w:val="18"/>
        </w:rPr>
        <w:t xml:space="preserve"> the</w:t>
      </w:r>
      <w:r w:rsidR="00910FF4" w:rsidRPr="001134E1">
        <w:rPr>
          <w:sz w:val="18"/>
          <w:szCs w:val="18"/>
        </w:rPr>
        <w:t xml:space="preserve"> subgroups are dichotomous, t</w:t>
      </w:r>
      <w:r w:rsidRPr="001134E1">
        <w:rPr>
          <w:sz w:val="18"/>
          <w:szCs w:val="18"/>
        </w:rPr>
        <w:t xml:space="preserve">he relationship between </w:t>
      </w:r>
      <w:proofErr w:type="spellStart"/>
      <w:r w:rsidRPr="001134E1">
        <w:rPr>
          <w:i/>
          <w:iCs/>
          <w:sz w:val="18"/>
          <w:szCs w:val="18"/>
        </w:rPr>
        <w:t>P</w:t>
      </w:r>
      <w:r w:rsidRPr="001134E1">
        <w:rPr>
          <w:sz w:val="18"/>
          <w:szCs w:val="18"/>
          <w:vertAlign w:val="subscript"/>
        </w:rPr>
        <w:t>overall</w:t>
      </w:r>
      <w:proofErr w:type="spellEnd"/>
      <w:r w:rsidRPr="001134E1">
        <w:rPr>
          <w:sz w:val="18"/>
          <w:szCs w:val="18"/>
          <w:vertAlign w:val="subscript"/>
        </w:rPr>
        <w:t xml:space="preserve">, censored </w:t>
      </w:r>
      <w:r w:rsidRPr="001134E1">
        <w:rPr>
          <w:sz w:val="18"/>
          <w:szCs w:val="18"/>
        </w:rPr>
        <w:t xml:space="preserve">and </w:t>
      </w:r>
      <w:proofErr w:type="spellStart"/>
      <w:r w:rsidRPr="001134E1">
        <w:rPr>
          <w:i/>
          <w:iCs/>
          <w:sz w:val="18"/>
          <w:szCs w:val="18"/>
        </w:rPr>
        <w:t>P</w:t>
      </w:r>
      <w:r w:rsidRPr="001134E1">
        <w:rPr>
          <w:sz w:val="18"/>
          <w:szCs w:val="18"/>
          <w:vertAlign w:val="subscript"/>
        </w:rPr>
        <w:t>subgroup</w:t>
      </w:r>
      <w:proofErr w:type="spellEnd"/>
      <w:r w:rsidRPr="001134E1">
        <w:rPr>
          <w:sz w:val="18"/>
          <w:szCs w:val="18"/>
          <w:vertAlign w:val="subscript"/>
        </w:rPr>
        <w:t>, censored</w:t>
      </w:r>
      <w:r w:rsidRPr="001134E1">
        <w:rPr>
          <w:sz w:val="18"/>
          <w:szCs w:val="18"/>
        </w:rPr>
        <w:t xml:space="preserve"> is bounded by</w:t>
      </w:r>
    </w:p>
    <w:p w14:paraId="0C8812DF" w14:textId="654CE99A" w:rsidR="008B7BD8" w:rsidRPr="001134E1" w:rsidRDefault="008B7BD8" w:rsidP="008B7BD8">
      <w:pPr>
        <w:rPr>
          <w:rFonts w:eastAsiaTheme="minorEastAsia"/>
          <w:sz w:val="18"/>
          <w:szCs w:val="18"/>
          <w:vertAlign w:val="subscript"/>
        </w:rPr>
      </w:pPr>
      <w:r w:rsidRPr="001134E1">
        <w:rPr>
          <w:sz w:val="18"/>
          <w:szCs w:val="18"/>
        </w:rPr>
        <w:t xml:space="preserve"> </w:t>
      </w:r>
      <m:oMath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*</m:t>
            </m:r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 xml:space="preserve">overall,   censored 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,   censored</m:t>
            </m:r>
          </m:den>
        </m:f>
        <m:r>
          <w:rPr>
            <w:rFonts w:ascii="Cambria Math" w:hAnsi="Cambria Math"/>
            <w:sz w:val="18"/>
            <w:szCs w:val="18"/>
            <w:vertAlign w:val="subscript"/>
          </w:rPr>
          <m:t>=</m:t>
        </m:r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subgroup,   censored</m:t>
            </m:r>
          </m:num>
          <m:den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overall,   censored</m:t>
            </m:r>
          </m:den>
        </m:f>
        <m:r>
          <w:rPr>
            <w:rFonts w:ascii="Cambria Math" w:hAnsi="Cambria Math"/>
            <w:sz w:val="18"/>
            <w:szCs w:val="18"/>
            <w:vertAlign w:val="subscript"/>
          </w:rPr>
          <m:t>≤1</m:t>
        </m:r>
      </m:oMath>
    </w:p>
    <w:p w14:paraId="713FCBC1" w14:textId="29097C68" w:rsidR="00497308" w:rsidRPr="001134E1" w:rsidRDefault="008B7BD8" w:rsidP="008B7BD8">
      <w:pPr>
        <w:rPr>
          <w:sz w:val="18"/>
          <w:szCs w:val="18"/>
          <w:vertAlign w:val="subscript"/>
        </w:rPr>
      </w:pPr>
      <w:r w:rsidRPr="00D3137D">
        <w:rPr>
          <w:sz w:val="18"/>
          <w:szCs w:val="18"/>
        </w:rPr>
        <w:t xml:space="preserve">Thus, </w:t>
      </w:r>
      <w:r w:rsidRPr="001134E1">
        <w:rPr>
          <w:sz w:val="18"/>
          <w:szCs w:val="18"/>
        </w:rPr>
        <w:t>when the proportion of censored patients from the overall and subgroup cohorts were investigated</w:t>
      </w:r>
      <w:r w:rsidR="00A80F44" w:rsidRPr="001134E1">
        <w:rPr>
          <w:sz w:val="18"/>
          <w:szCs w:val="18"/>
        </w:rPr>
        <w:t xml:space="preserve"> as the independent variable</w:t>
      </w:r>
      <w:r w:rsidRPr="001134E1">
        <w:rPr>
          <w:sz w:val="18"/>
          <w:szCs w:val="18"/>
        </w:rPr>
        <w:t xml:space="preserve">, we arbitrarily defined </w:t>
      </w:r>
      <m:oMath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subgroup,   censored</m:t>
            </m:r>
          </m:num>
          <m:den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overall,   censored</m:t>
            </m:r>
          </m:den>
        </m:f>
        <m:r>
          <w:rPr>
            <w:rFonts w:ascii="Cambria Math" w:hAnsi="Cambria Math"/>
            <w:sz w:val="18"/>
            <w:szCs w:val="18"/>
            <w:vertAlign w:val="subscript"/>
          </w:rPr>
          <m:t>=0.5</m:t>
        </m:r>
      </m:oMath>
      <w:r w:rsidR="00497308" w:rsidRPr="001134E1">
        <w:rPr>
          <w:sz w:val="18"/>
          <w:szCs w:val="18"/>
          <w:vertAlign w:val="subscript"/>
        </w:rPr>
        <w:t>.</w:t>
      </w:r>
    </w:p>
    <w:p w14:paraId="3C27B93C" w14:textId="29250D3A" w:rsidR="00497308" w:rsidRPr="001134E1" w:rsidRDefault="00497308" w:rsidP="009F691B">
      <w:pPr>
        <w:rPr>
          <w:sz w:val="18"/>
          <w:szCs w:val="18"/>
          <w:vertAlign w:val="subscript"/>
        </w:rPr>
      </w:pPr>
      <w:r w:rsidRPr="001134E1">
        <w:rPr>
          <w:sz w:val="18"/>
          <w:szCs w:val="18"/>
        </w:rPr>
        <w:t>This gives</w:t>
      </w:r>
      <w:r w:rsidR="004D2E61" w:rsidRPr="001134E1">
        <w:rPr>
          <w:sz w:val="18"/>
          <w:szCs w:val="18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P</m:t>
        </m:r>
        <m:r>
          <m:rPr>
            <m:sty m:val="p"/>
          </m:rPr>
          <w:rPr>
            <w:rFonts w:ascii="Cambria Math" w:hAnsi="Cambria Math"/>
            <w:sz w:val="18"/>
            <w:szCs w:val="18"/>
            <w:vertAlign w:val="subscript"/>
          </w:rPr>
          <m:t>subgroup,   censored</m:t>
        </m:r>
        <m:r>
          <w:rPr>
            <w:rFonts w:ascii="Cambria Math" w:hAnsi="Cambria Math"/>
            <w:sz w:val="18"/>
            <w:szCs w:val="18"/>
            <w:vertAlign w:val="subscript"/>
          </w:rPr>
          <m:t>=</m:t>
        </m:r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</m:t>
            </m:r>
            <m:r>
              <w:rPr>
                <w:rFonts w:ascii="Cambria Math" w:hAnsi="Cambria Math"/>
                <w:sz w:val="18"/>
                <w:szCs w:val="18"/>
              </w:rPr>
              <m:t>*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overall,   censored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0.5</m:t>
            </m:r>
          </m:den>
        </m:f>
      </m:oMath>
      <w:r w:rsidR="009D34D0" w:rsidRPr="001134E1">
        <w:rPr>
          <w:sz w:val="18"/>
          <w:szCs w:val="18"/>
          <w:vertAlign w:val="subscript"/>
        </w:rPr>
        <w:t xml:space="preserve"> </w:t>
      </w:r>
      <w:r w:rsidRPr="001134E1">
        <w:rPr>
          <w:sz w:val="18"/>
          <w:szCs w:val="18"/>
          <w:vertAlign w:val="subscript"/>
        </w:rPr>
        <w:t xml:space="preserve"> </w:t>
      </w:r>
      <w:r w:rsidR="009D34D0" w:rsidRPr="001134E1">
        <w:rPr>
          <w:sz w:val="18"/>
          <w:szCs w:val="18"/>
          <w:vertAlign w:val="subscript"/>
        </w:rPr>
        <w:t>and</w:t>
      </w:r>
      <w:r w:rsidRPr="001134E1">
        <w:rPr>
          <w:sz w:val="18"/>
          <w:szCs w:val="18"/>
          <w:vertAlign w:val="subscript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P</m:t>
        </m:r>
        <m:r>
          <m:rPr>
            <m:sty m:val="p"/>
          </m:rPr>
          <w:rPr>
            <w:rFonts w:ascii="Cambria Math" w:hAnsi="Cambria Math"/>
            <w:sz w:val="18"/>
            <w:szCs w:val="18"/>
            <w:vertAlign w:val="subscript"/>
          </w:rPr>
          <m:t>overall,   censored</m:t>
        </m:r>
        <m:r>
          <w:rPr>
            <w:rFonts w:ascii="Cambria Math" w:hAnsi="Cambria Math"/>
            <w:sz w:val="18"/>
            <w:szCs w:val="18"/>
            <w:vertAlign w:val="subscript"/>
          </w:rPr>
          <m:t>=</m:t>
        </m:r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0.5*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,   censored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</m:t>
            </m:r>
          </m:den>
        </m:f>
      </m:oMath>
      <w:r w:rsidR="009F691B" w:rsidRPr="001134E1">
        <w:rPr>
          <w:sz w:val="18"/>
          <w:szCs w:val="18"/>
          <w:vertAlign w:val="subscript"/>
        </w:rPr>
        <w:t xml:space="preserve"> </w:t>
      </w:r>
      <w:r w:rsidR="007200B5" w:rsidRPr="001134E1">
        <w:rPr>
          <w:sz w:val="18"/>
          <w:szCs w:val="18"/>
          <w:vertAlign w:val="subscript"/>
        </w:rPr>
        <w:t xml:space="preserve"> </w:t>
      </w:r>
    </w:p>
    <w:p w14:paraId="7EA11A1E" w14:textId="2D646BB0" w:rsidR="00E37989" w:rsidRDefault="007200B5" w:rsidP="006660F2">
      <w:r w:rsidRPr="001134E1">
        <w:rPr>
          <w:sz w:val="18"/>
          <w:szCs w:val="18"/>
        </w:rPr>
        <w:t>when the proportion of censored patients from the overall and subgroup cohorts were investigated respectively.</w:t>
      </w:r>
      <w:r w:rsidR="00E37989">
        <w:br w:type="page"/>
      </w:r>
    </w:p>
    <w:p w14:paraId="2E74B1DE" w14:textId="6B9ACFDB" w:rsidR="00776B58" w:rsidRDefault="00E37989">
      <w:r w:rsidRPr="00132338">
        <w:rPr>
          <w:b/>
          <w:bCs/>
        </w:rPr>
        <w:lastRenderedPageBreak/>
        <w:t>Supplementary Table 2</w:t>
      </w:r>
      <w:r>
        <w:t xml:space="preserve"> </w:t>
      </w:r>
      <w:r w:rsidR="004A4D16">
        <w:t>Significant o</w:t>
      </w:r>
      <w:r w:rsidR="00132338">
        <w:t xml:space="preserve">utcomes of </w:t>
      </w:r>
      <w:r w:rsidR="00132338" w:rsidRPr="00132338">
        <w:t xml:space="preserve">Tukey multiple pairwise-comparisons between each </w:t>
      </w:r>
      <w:r w:rsidR="00132338">
        <w:t xml:space="preserve">matching </w:t>
      </w:r>
      <w:r w:rsidR="00132338" w:rsidRPr="00132338">
        <w:t>algorithm</w:t>
      </w:r>
    </w:p>
    <w:p w14:paraId="3422EE9F" w14:textId="77777777" w:rsidR="00C40E51" w:rsidRDefault="00C40E5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7"/>
        <w:gridCol w:w="1406"/>
        <w:gridCol w:w="1430"/>
        <w:gridCol w:w="1432"/>
        <w:gridCol w:w="1432"/>
        <w:gridCol w:w="1430"/>
        <w:gridCol w:w="1416"/>
        <w:gridCol w:w="1712"/>
        <w:gridCol w:w="1569"/>
      </w:tblGrid>
      <w:tr w:rsidR="00193906" w:rsidRPr="00704456" w14:paraId="4EE34E7F" w14:textId="77777777" w:rsidTr="004546EF">
        <w:trPr>
          <w:trHeight w:val="459"/>
          <w:jc w:val="center"/>
        </w:trPr>
        <w:tc>
          <w:tcPr>
            <w:tcW w:w="2081" w:type="dxa"/>
            <w:vMerge w:val="restart"/>
            <w:shd w:val="clear" w:color="auto" w:fill="D0CECE" w:themeFill="background2" w:themeFillShade="E6"/>
            <w:vAlign w:val="center"/>
          </w:tcPr>
          <w:p w14:paraId="73A272D2" w14:textId="0F0806EE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Comparison of matching algorithms</w:t>
            </w:r>
          </w:p>
        </w:tc>
        <w:tc>
          <w:tcPr>
            <w:tcW w:w="8546" w:type="dxa"/>
            <w:gridSpan w:val="6"/>
            <w:shd w:val="clear" w:color="auto" w:fill="D0CECE" w:themeFill="background2" w:themeFillShade="E6"/>
            <w:vAlign w:val="center"/>
          </w:tcPr>
          <w:p w14:paraId="46E71DE1" w14:textId="4857CC20" w:rsidR="00193906" w:rsidRPr="00704456" w:rsidRDefault="00193906" w:rsidP="004546E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arameters</w:t>
            </w:r>
          </w:p>
        </w:tc>
        <w:tc>
          <w:tcPr>
            <w:tcW w:w="1712" w:type="dxa"/>
            <w:vMerge w:val="restart"/>
            <w:shd w:val="clear" w:color="auto" w:fill="D0CECE" w:themeFill="background2" w:themeFillShade="E6"/>
            <w:vAlign w:val="center"/>
          </w:tcPr>
          <w:p w14:paraId="2B72199B" w14:textId="3F361893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Difference (95% CI)</w:t>
            </w:r>
          </w:p>
        </w:tc>
        <w:tc>
          <w:tcPr>
            <w:tcW w:w="1569" w:type="dxa"/>
            <w:vMerge w:val="restart"/>
            <w:shd w:val="clear" w:color="auto" w:fill="D0CECE" w:themeFill="background2" w:themeFillShade="E6"/>
            <w:vAlign w:val="center"/>
          </w:tcPr>
          <w:p w14:paraId="534D131E" w14:textId="4824F7BF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193906" w:rsidRPr="00704456" w14:paraId="7D11336D" w14:textId="77777777" w:rsidTr="004546EF">
        <w:trPr>
          <w:trHeight w:val="459"/>
          <w:jc w:val="center"/>
        </w:trPr>
        <w:tc>
          <w:tcPr>
            <w:tcW w:w="2081" w:type="dxa"/>
            <w:vMerge/>
            <w:shd w:val="clear" w:color="auto" w:fill="D0CECE" w:themeFill="background2" w:themeFillShade="E6"/>
            <w:vAlign w:val="center"/>
          </w:tcPr>
          <w:p w14:paraId="5FFACDB9" w14:textId="1563EA92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shd w:val="clear" w:color="auto" w:fill="D0CECE" w:themeFill="background2" w:themeFillShade="E6"/>
            <w:vAlign w:val="center"/>
          </w:tcPr>
          <w:p w14:paraId="39539B8E" w14:textId="567BE8DC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Size of overall cohort 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center"/>
          </w:tcPr>
          <w:p w14:paraId="2679C672" w14:textId="6AA12DB1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reported subgroup 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2" w:type="dxa"/>
            <w:shd w:val="clear" w:color="auto" w:fill="D0CECE" w:themeFill="background2" w:themeFillShade="E6"/>
            <w:vAlign w:val="center"/>
          </w:tcPr>
          <w:p w14:paraId="4462BD1C" w14:textId="77777777" w:rsidR="00193906" w:rsidRPr="00704456" w:rsidRDefault="00193906" w:rsidP="003A2CB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 in overall cohort</w:t>
            </w:r>
          </w:p>
          <w:p w14:paraId="54427AA0" w14:textId="1AFDC4E6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2" w:type="dxa"/>
            <w:shd w:val="clear" w:color="auto" w:fill="D0CECE" w:themeFill="background2" w:themeFillShade="E6"/>
            <w:vAlign w:val="center"/>
          </w:tcPr>
          <w:p w14:paraId="14776A59" w14:textId="77777777" w:rsidR="00193906" w:rsidRPr="00704456" w:rsidRDefault="00193906" w:rsidP="003A2CB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 in subgroup cohort</w:t>
            </w:r>
          </w:p>
          <w:p w14:paraId="0EFD0C04" w14:textId="4437940D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center"/>
          </w:tcPr>
          <w:p w14:paraId="53EB1A58" w14:textId="233787A6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missing data 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missing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16" w:type="dxa"/>
            <w:shd w:val="clear" w:color="auto" w:fill="D0CECE" w:themeFill="background2" w:themeFillShade="E6"/>
            <w:vAlign w:val="center"/>
          </w:tcPr>
          <w:p w14:paraId="245BA560" w14:textId="77777777" w:rsidR="00193906" w:rsidRPr="00704456" w:rsidRDefault="00193906" w:rsidP="003A2CB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Number of number-at-risk table intervals</w:t>
            </w:r>
          </w:p>
          <w:p w14:paraId="1CE386BD" w14:textId="6AE424F2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interval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712" w:type="dxa"/>
            <w:vMerge/>
            <w:shd w:val="clear" w:color="auto" w:fill="D0CECE" w:themeFill="background2" w:themeFillShade="E6"/>
            <w:vAlign w:val="center"/>
          </w:tcPr>
          <w:p w14:paraId="33B31C28" w14:textId="61EC4C0F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9" w:type="dxa"/>
            <w:vMerge/>
            <w:shd w:val="clear" w:color="auto" w:fill="D0CECE" w:themeFill="background2" w:themeFillShade="E6"/>
            <w:vAlign w:val="center"/>
          </w:tcPr>
          <w:p w14:paraId="794BFE39" w14:textId="39D6623C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26928" w:rsidRPr="00704456" w14:paraId="27ED9E14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17EED8E8" w14:textId="0EE7E53B" w:rsidR="00466BD0" w:rsidRPr="00704456" w:rsidRDefault="00466BD0" w:rsidP="00466BD0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Logisti</w:t>
            </w:r>
            <w:r w:rsidR="00F26928" w:rsidRPr="00704456">
              <w:rPr>
                <w:b/>
                <w:bCs/>
                <w:sz w:val="18"/>
                <w:szCs w:val="18"/>
              </w:rPr>
              <w:t>c/B</w:t>
            </w:r>
            <w:r w:rsidRPr="00704456">
              <w:rPr>
                <w:b/>
                <w:bCs/>
                <w:sz w:val="18"/>
                <w:szCs w:val="18"/>
              </w:rPr>
              <w:t>ipartite</w:t>
            </w:r>
          </w:p>
        </w:tc>
        <w:tc>
          <w:tcPr>
            <w:tcW w:w="1406" w:type="dxa"/>
            <w:vAlign w:val="center"/>
          </w:tcPr>
          <w:p w14:paraId="2C75E108" w14:textId="10ABE892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49BC2060" w14:textId="729234E5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86</w:t>
            </w:r>
          </w:p>
        </w:tc>
        <w:tc>
          <w:tcPr>
            <w:tcW w:w="1432" w:type="dxa"/>
            <w:vAlign w:val="center"/>
          </w:tcPr>
          <w:p w14:paraId="1CC1DEDD" w14:textId="1094A657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516236D5" w14:textId="1448864F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547C0D2B" w14:textId="21104B19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60E40D0A" w14:textId="2FB64036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4103FCF2" w14:textId="443F67FB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003166297 (0.001300484 to 0.005032110)</w:t>
            </w:r>
          </w:p>
        </w:tc>
        <w:tc>
          <w:tcPr>
            <w:tcW w:w="1569" w:type="dxa"/>
            <w:vAlign w:val="center"/>
          </w:tcPr>
          <w:p w14:paraId="510BA063" w14:textId="519212FE" w:rsidR="00466BD0" w:rsidRPr="00704456" w:rsidRDefault="00466BD0" w:rsidP="00466BD0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3C2319CC" w14:textId="77777777" w:rsidTr="004546EF">
        <w:trPr>
          <w:trHeight w:val="434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61D62B06" w14:textId="31857698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Logistic</w:t>
            </w:r>
          </w:p>
        </w:tc>
        <w:tc>
          <w:tcPr>
            <w:tcW w:w="1406" w:type="dxa"/>
            <w:vAlign w:val="center"/>
          </w:tcPr>
          <w:p w14:paraId="30D4C644" w14:textId="114BF97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137A694C" w14:textId="5C389DA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86</w:t>
            </w:r>
          </w:p>
        </w:tc>
        <w:tc>
          <w:tcPr>
            <w:tcW w:w="1432" w:type="dxa"/>
            <w:vAlign w:val="center"/>
          </w:tcPr>
          <w:p w14:paraId="55777F92" w14:textId="31BE068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129D2944" w14:textId="4F9B4F9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3BB7329B" w14:textId="44D3590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33721B23" w14:textId="1C22B65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703D6323" w14:textId="10BA7757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02886512 (-0.004752325 to -0.001020700)</w:t>
            </w:r>
          </w:p>
        </w:tc>
        <w:tc>
          <w:tcPr>
            <w:tcW w:w="1569" w:type="dxa"/>
            <w:vAlign w:val="center"/>
          </w:tcPr>
          <w:p w14:paraId="7E112D5F" w14:textId="29A7641E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769DF7E0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29A173EA" w14:textId="249FD384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Logistic/Bipartite</w:t>
            </w:r>
          </w:p>
        </w:tc>
        <w:tc>
          <w:tcPr>
            <w:tcW w:w="1406" w:type="dxa"/>
            <w:vAlign w:val="center"/>
          </w:tcPr>
          <w:p w14:paraId="20F07B8D" w14:textId="2AAD499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7F3BBEF5" w14:textId="47CF994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1</w:t>
            </w:r>
          </w:p>
        </w:tc>
        <w:tc>
          <w:tcPr>
            <w:tcW w:w="1432" w:type="dxa"/>
            <w:vAlign w:val="center"/>
          </w:tcPr>
          <w:p w14:paraId="51E1E11B" w14:textId="1CABBEA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47107DEC" w14:textId="774C927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0B741006" w14:textId="041BCF3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46D28C07" w14:textId="2B588B1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31E89274" w14:textId="3260DE99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005700769  ( 0.003834957 to  0.007566582)</w:t>
            </w:r>
          </w:p>
        </w:tc>
        <w:tc>
          <w:tcPr>
            <w:tcW w:w="1569" w:type="dxa"/>
            <w:vAlign w:val="center"/>
          </w:tcPr>
          <w:p w14:paraId="424739B1" w14:textId="15B897FC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62DC586C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253B5040" w14:textId="441DEF3F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Logistic</w:t>
            </w:r>
          </w:p>
        </w:tc>
        <w:tc>
          <w:tcPr>
            <w:tcW w:w="1406" w:type="dxa"/>
            <w:vAlign w:val="center"/>
          </w:tcPr>
          <w:p w14:paraId="430FF0B7" w14:textId="54EC915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56A60056" w14:textId="0237E42E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1</w:t>
            </w:r>
          </w:p>
        </w:tc>
        <w:tc>
          <w:tcPr>
            <w:tcW w:w="1432" w:type="dxa"/>
            <w:vAlign w:val="center"/>
          </w:tcPr>
          <w:p w14:paraId="39B6D4CA" w14:textId="1A5A63E1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7D256DA4" w14:textId="022C4480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43F04EDE" w14:textId="148C648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6A99FA5A" w14:textId="02DC533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6F827519" w14:textId="33266996" w:rsidR="00F26928" w:rsidRPr="00704456" w:rsidRDefault="00CE3AEA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07242428 (-0.009108240 to -0.005376615)</w:t>
            </w:r>
          </w:p>
        </w:tc>
        <w:tc>
          <w:tcPr>
            <w:tcW w:w="1569" w:type="dxa"/>
            <w:vAlign w:val="center"/>
          </w:tcPr>
          <w:p w14:paraId="7AD335B7" w14:textId="65AB6427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5A887F73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3A390C17" w14:textId="1E9B4E57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Logistic/Bipartite</w:t>
            </w:r>
          </w:p>
        </w:tc>
        <w:tc>
          <w:tcPr>
            <w:tcW w:w="1406" w:type="dxa"/>
            <w:vAlign w:val="center"/>
          </w:tcPr>
          <w:p w14:paraId="5167CBDE" w14:textId="128FFFD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2643819A" w14:textId="0149A7B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6</w:t>
            </w:r>
          </w:p>
        </w:tc>
        <w:tc>
          <w:tcPr>
            <w:tcW w:w="1432" w:type="dxa"/>
            <w:vAlign w:val="center"/>
          </w:tcPr>
          <w:p w14:paraId="58D6D953" w14:textId="18B65CD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2FE4C566" w14:textId="09F474AA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73BE04C4" w14:textId="388E058F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2FCDF94D" w14:textId="0F714ED0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39919490" w14:textId="065E64D8" w:rsidR="00F26928" w:rsidRPr="00704456" w:rsidRDefault="00A27D70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010563824  (0.008698011  to 0.012429636)</w:t>
            </w:r>
          </w:p>
        </w:tc>
        <w:tc>
          <w:tcPr>
            <w:tcW w:w="1569" w:type="dxa"/>
            <w:vAlign w:val="center"/>
          </w:tcPr>
          <w:p w14:paraId="20FD39B9" w14:textId="7B2E228D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20DE8CD7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418E52D7" w14:textId="64C7666D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Bipartite</w:t>
            </w:r>
          </w:p>
        </w:tc>
        <w:tc>
          <w:tcPr>
            <w:tcW w:w="1406" w:type="dxa"/>
            <w:vAlign w:val="center"/>
          </w:tcPr>
          <w:p w14:paraId="1A70B159" w14:textId="395670B0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51EE696F" w14:textId="01B32F09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6</w:t>
            </w:r>
          </w:p>
        </w:tc>
        <w:tc>
          <w:tcPr>
            <w:tcW w:w="1432" w:type="dxa"/>
            <w:vAlign w:val="center"/>
          </w:tcPr>
          <w:p w14:paraId="0B160C64" w14:textId="2713B2F7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413931D6" w14:textId="5BE20C08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7C41288C" w14:textId="55C65B0F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45BBB544" w14:textId="2EA411A1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0C0CE9CF" w14:textId="254BD0D4" w:rsidR="00F26928" w:rsidRPr="00704456" w:rsidRDefault="007C1EAE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17536851 (-0.019402664 to -0.015671039)</w:t>
            </w:r>
          </w:p>
        </w:tc>
        <w:tc>
          <w:tcPr>
            <w:tcW w:w="1569" w:type="dxa"/>
            <w:vAlign w:val="center"/>
          </w:tcPr>
          <w:p w14:paraId="66726CA9" w14:textId="33F07B20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3BF95838" w14:textId="77777777" w:rsidTr="004546EF">
        <w:trPr>
          <w:trHeight w:val="434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14CDE089" w14:textId="20DD5B92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</w:t>
            </w:r>
            <w:r w:rsidR="0043395C" w:rsidRPr="00704456">
              <w:rPr>
                <w:b/>
                <w:bCs/>
                <w:sz w:val="18"/>
                <w:szCs w:val="18"/>
              </w:rPr>
              <w:t>Logistic</w:t>
            </w:r>
          </w:p>
        </w:tc>
        <w:tc>
          <w:tcPr>
            <w:tcW w:w="1406" w:type="dxa"/>
            <w:vAlign w:val="center"/>
          </w:tcPr>
          <w:p w14:paraId="0CA584C3" w14:textId="442DCF67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0C951EDD" w14:textId="522017CE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6</w:t>
            </w:r>
          </w:p>
        </w:tc>
        <w:tc>
          <w:tcPr>
            <w:tcW w:w="1432" w:type="dxa"/>
            <w:vAlign w:val="center"/>
          </w:tcPr>
          <w:p w14:paraId="08C04F2A" w14:textId="39C57CEE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23CD402C" w14:textId="6856901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60FFD86B" w14:textId="139217E9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6EE3791C" w14:textId="0115A5D4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392BA5BC" w14:textId="4B34CDEF" w:rsidR="00F26928" w:rsidRPr="00704456" w:rsidRDefault="007E5075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28100675 (-0.029966488 to -0.026234863)</w:t>
            </w:r>
          </w:p>
        </w:tc>
        <w:tc>
          <w:tcPr>
            <w:tcW w:w="1569" w:type="dxa"/>
            <w:vAlign w:val="center"/>
          </w:tcPr>
          <w:p w14:paraId="5A81FF74" w14:textId="2BB056DD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</w:tbl>
    <w:p w14:paraId="7D5C3D0B" w14:textId="77777777" w:rsidR="00132338" w:rsidRDefault="00132338"/>
    <w:p w14:paraId="60D638F7" w14:textId="77777777" w:rsidR="00886DDB" w:rsidRDefault="00146BBC">
      <w:pPr>
        <w:spacing w:after="160" w:line="259" w:lineRule="auto"/>
      </w:pPr>
      <w:r>
        <w:t xml:space="preserve">Abbreviations: Logistic, nearest </w:t>
      </w:r>
      <w:r w:rsidR="00BA5214">
        <w:t>neighbor</w:t>
      </w:r>
      <w:r>
        <w:t xml:space="preserve"> matching with distances defined by logistic regression; Bipartite, minimal cost bipartite matching; </w:t>
      </w:r>
      <w:proofErr w:type="spellStart"/>
      <w:r>
        <w:t>Mahalanobis</w:t>
      </w:r>
      <w:proofErr w:type="spellEnd"/>
      <w:r>
        <w:t xml:space="preserve">, </w:t>
      </w:r>
      <w:proofErr w:type="spellStart"/>
      <w:r>
        <w:t>Mahalanobis</w:t>
      </w:r>
      <w:proofErr w:type="spellEnd"/>
      <w:r>
        <w:t xml:space="preserve"> distance matching; CI, confidence interval</w:t>
      </w:r>
      <w:r w:rsidR="00A774AF">
        <w:t>.</w:t>
      </w:r>
    </w:p>
    <w:p w14:paraId="5F971A29" w14:textId="77777777" w:rsidR="00886DDB" w:rsidRDefault="00886DDB">
      <w:pPr>
        <w:spacing w:after="160" w:line="259" w:lineRule="auto"/>
      </w:pPr>
      <w:r>
        <w:br w:type="page"/>
      </w:r>
    </w:p>
    <w:p w14:paraId="7DBBA75C" w14:textId="4883EFCE" w:rsidR="00886DDB" w:rsidRPr="0014637C" w:rsidRDefault="00886DDB">
      <w:pPr>
        <w:spacing w:after="160" w:line="259" w:lineRule="auto"/>
        <w:rPr>
          <w:b/>
          <w:bCs/>
        </w:rPr>
      </w:pPr>
      <w:r w:rsidRPr="0014637C">
        <w:rPr>
          <w:b/>
          <w:bCs/>
        </w:rPr>
        <w:lastRenderedPageBreak/>
        <w:t>Supplementary Figure 1</w:t>
      </w:r>
      <w:r w:rsidR="00F50932">
        <w:rPr>
          <w:b/>
          <w:bCs/>
        </w:rPr>
        <w:t xml:space="preserve"> </w:t>
      </w:r>
      <w:r w:rsidR="00F50932">
        <w:t>Running mean plots demonstrating simulation convergence</w:t>
      </w:r>
    </w:p>
    <w:p w14:paraId="4CCAF3CA" w14:textId="77777777" w:rsidR="0014637C" w:rsidRDefault="00EE1C50" w:rsidP="0014637C">
      <w:pPr>
        <w:spacing w:after="160" w:line="259" w:lineRule="auto"/>
        <w:jc w:val="center"/>
      </w:pPr>
      <w:r w:rsidRPr="00EE1C50">
        <w:drawing>
          <wp:inline distT="0" distB="0" distL="0" distR="0" wp14:anchorId="58465724" wp14:editId="7E4B6B44">
            <wp:extent cx="7037222" cy="4634318"/>
            <wp:effectExtent l="0" t="0" r="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47708" cy="4641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985A9" w14:textId="0A09EF9A" w:rsidR="00776B58" w:rsidRDefault="00C7140B" w:rsidP="00C7140B">
      <w:pPr>
        <w:spacing w:after="160" w:line="259" w:lineRule="auto"/>
      </w:pPr>
      <w:r>
        <w:t>Running</w:t>
      </w:r>
      <w:r>
        <w:t xml:space="preserve"> mean plots demonstrating simulation convergence for (A) Size of dataset (B) Proportion</w:t>
      </w:r>
      <w:r>
        <w:t xml:space="preserve"> </w:t>
      </w:r>
      <w:r>
        <w:t>of reported subgroup (C) Proportion of patients with censorship in the overall cohort (D) Proportion of patients with censorship in the subgroup</w:t>
      </w:r>
      <w:r>
        <w:t xml:space="preserve"> </w:t>
      </w:r>
      <w:r>
        <w:t>cohort (E) Proportion of missing data (F) Number of number-at-risk table intervals</w:t>
      </w:r>
      <w:r>
        <w:t xml:space="preserve"> </w:t>
      </w:r>
      <w:r w:rsidR="00776B58">
        <w:br w:type="page"/>
      </w:r>
    </w:p>
    <w:p w14:paraId="3A703631" w14:textId="77777777" w:rsidR="008E4F34" w:rsidRDefault="008E4F34">
      <w:pPr>
        <w:rPr>
          <w:b/>
          <w:bCs/>
        </w:rPr>
        <w:sectPr w:rsidR="008E4F34" w:rsidSect="00B874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2C7584" w14:textId="2BD8C101" w:rsidR="0097681E" w:rsidRDefault="00776B58">
      <w:pPr>
        <w:rPr>
          <w:b/>
          <w:bCs/>
        </w:rPr>
      </w:pPr>
      <w:r w:rsidRPr="00B21862">
        <w:rPr>
          <w:b/>
          <w:bCs/>
        </w:rPr>
        <w:lastRenderedPageBreak/>
        <w:t>Supplementary Code</w:t>
      </w:r>
    </w:p>
    <w:p w14:paraId="357102C1" w14:textId="63E15F05" w:rsidR="00655FA3" w:rsidRDefault="00655FA3">
      <w:pPr>
        <w:rPr>
          <w:b/>
          <w:bCs/>
        </w:rPr>
      </w:pPr>
    </w:p>
    <w:p w14:paraId="1ABA0F87" w14:textId="51416B0A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r>
        <w:rPr>
          <w:sz w:val="16"/>
          <w:szCs w:val="16"/>
        </w:rPr>
        <w:t>Implemented in R-4.1.0</w:t>
      </w:r>
    </w:p>
    <w:p w14:paraId="6EF26BDB" w14:textId="46044263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main_wd="C:/Users/jzhao/OneDrive/Research_Cloud/NUH_NCIS/KMSubtraction/"</w:t>
      </w:r>
    </w:p>
    <w:p w14:paraId="38B0D02C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etwd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main_wd</w:t>
      </w:r>
      <w:proofErr w:type="spellEnd"/>
      <w:r w:rsidRPr="004E1981">
        <w:rPr>
          <w:sz w:val="16"/>
          <w:szCs w:val="16"/>
        </w:rPr>
        <w:t>)</w:t>
      </w:r>
    </w:p>
    <w:p w14:paraId="31526436" w14:textId="77777777" w:rsidR="004E1981" w:rsidRPr="004E1981" w:rsidRDefault="004E1981" w:rsidP="004E1981">
      <w:pPr>
        <w:rPr>
          <w:sz w:val="16"/>
          <w:szCs w:val="16"/>
        </w:rPr>
      </w:pPr>
    </w:p>
    <w:p w14:paraId="40DB472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 number of Monte Carlo iterations per scenario</w:t>
      </w:r>
    </w:p>
    <w:p w14:paraId="37468834" w14:textId="206E0C13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n.mc=5</w:t>
      </w:r>
      <w:r w:rsidR="004546EF">
        <w:rPr>
          <w:sz w:val="16"/>
          <w:szCs w:val="16"/>
        </w:rPr>
        <w:t>000</w:t>
      </w:r>
    </w:p>
    <w:p w14:paraId="27E3FA3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 set number of cores</w:t>
      </w:r>
    </w:p>
    <w:p w14:paraId="7003338C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etectCores</w:t>
      </w:r>
      <w:proofErr w:type="spellEnd"/>
      <w:r w:rsidRPr="004E1981">
        <w:rPr>
          <w:sz w:val="16"/>
          <w:szCs w:val="16"/>
        </w:rPr>
        <w:t>()</w:t>
      </w:r>
    </w:p>
    <w:p w14:paraId="45DD6FB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n.cores</w:t>
      </w:r>
      <w:proofErr w:type="spellEnd"/>
      <w:r w:rsidRPr="004E1981">
        <w:rPr>
          <w:sz w:val="16"/>
          <w:szCs w:val="16"/>
        </w:rPr>
        <w:t>=6</w:t>
      </w:r>
    </w:p>
    <w:p w14:paraId="722F03EB" w14:textId="77777777" w:rsidR="004E1981" w:rsidRPr="004E1981" w:rsidRDefault="004E1981" w:rsidP="004E1981">
      <w:pPr>
        <w:rPr>
          <w:sz w:val="16"/>
          <w:szCs w:val="16"/>
        </w:rPr>
      </w:pPr>
    </w:p>
    <w:p w14:paraId="10B649B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DOWNLOAD libraries ####</w:t>
      </w:r>
    </w:p>
    <w:p w14:paraId="3C3657A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package.name=c(# unique to KMSubtraction</w:t>
      </w:r>
    </w:p>
    <w:p w14:paraId="0BCCA225" w14:textId="61D9A9B2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MatchIt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wakefield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magick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RcppHungarian</w:t>
      </w:r>
      <w:proofErr w:type="spellEnd"/>
      <w:r w:rsidRPr="004E1981">
        <w:rPr>
          <w:sz w:val="16"/>
          <w:szCs w:val="16"/>
        </w:rPr>
        <w:t>", "scales", "</w:t>
      </w:r>
      <w:proofErr w:type="spellStart"/>
      <w:r w:rsidRPr="004E1981">
        <w:rPr>
          <w:sz w:val="16"/>
          <w:szCs w:val="16"/>
        </w:rPr>
        <w:t>IPDfromKM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svglit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rsvg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blandr</w:t>
      </w:r>
      <w:proofErr w:type="spellEnd"/>
      <w:r w:rsidRPr="004E1981">
        <w:rPr>
          <w:sz w:val="16"/>
          <w:szCs w:val="16"/>
        </w:rPr>
        <w:t>", "KMSubtraction",</w:t>
      </w:r>
    </w:p>
    <w:p w14:paraId="4475131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data manipulation</w:t>
      </w:r>
    </w:p>
    <w:p w14:paraId="5A698B2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tidyverse</w:t>
      </w:r>
      <w:proofErr w:type="spellEnd"/>
      <w:r w:rsidRPr="004E1981">
        <w:rPr>
          <w:sz w:val="16"/>
          <w:szCs w:val="16"/>
        </w:rPr>
        <w:t>", "reshape", "</w:t>
      </w:r>
      <w:proofErr w:type="spellStart"/>
      <w:r w:rsidRPr="004E1981">
        <w:rPr>
          <w:sz w:val="16"/>
          <w:szCs w:val="16"/>
        </w:rPr>
        <w:t>read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readxl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dply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tidy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lubridat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tibbl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ply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devtools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string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stringi</w:t>
      </w:r>
      <w:proofErr w:type="spellEnd"/>
      <w:r w:rsidRPr="004E1981">
        <w:rPr>
          <w:sz w:val="16"/>
          <w:szCs w:val="16"/>
        </w:rPr>
        <w:t>",</w:t>
      </w:r>
    </w:p>
    <w:p w14:paraId="1E0B58E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parallel processing</w:t>
      </w:r>
    </w:p>
    <w:p w14:paraId="345EE06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doParallel</w:t>
      </w:r>
      <w:proofErr w:type="spellEnd"/>
      <w:r w:rsidRPr="004E1981">
        <w:rPr>
          <w:sz w:val="16"/>
          <w:szCs w:val="16"/>
        </w:rPr>
        <w:t>", "parallel", "foreach", "</w:t>
      </w:r>
      <w:proofErr w:type="spellStart"/>
      <w:r w:rsidRPr="004E1981">
        <w:rPr>
          <w:sz w:val="16"/>
          <w:szCs w:val="16"/>
        </w:rPr>
        <w:t>doSNOW</w:t>
      </w:r>
      <w:proofErr w:type="spellEnd"/>
      <w:r w:rsidRPr="004E1981">
        <w:rPr>
          <w:sz w:val="16"/>
          <w:szCs w:val="16"/>
        </w:rPr>
        <w:t>",</w:t>
      </w:r>
    </w:p>
    <w:p w14:paraId="36D294C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survival analysis</w:t>
      </w:r>
    </w:p>
    <w:p w14:paraId="47A237DC" w14:textId="764FEDAC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survminer</w:t>
      </w:r>
      <w:proofErr w:type="spellEnd"/>
      <w:r w:rsidRPr="004E1981">
        <w:rPr>
          <w:sz w:val="16"/>
          <w:szCs w:val="16"/>
        </w:rPr>
        <w:t>", "survival",</w:t>
      </w:r>
    </w:p>
    <w:p w14:paraId="7B1AB3F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</w:t>
      </w:r>
      <w:proofErr w:type="spellStart"/>
      <w:r w:rsidRPr="004E1981">
        <w:rPr>
          <w:sz w:val="16"/>
          <w:szCs w:val="16"/>
        </w:rPr>
        <w:t>misc</w:t>
      </w:r>
      <w:proofErr w:type="spellEnd"/>
    </w:p>
    <w:p w14:paraId="3A9C93A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cluster", "</w:t>
      </w:r>
      <w:proofErr w:type="spellStart"/>
      <w:r w:rsidRPr="004E1981">
        <w:rPr>
          <w:sz w:val="16"/>
          <w:szCs w:val="16"/>
        </w:rPr>
        <w:t>ResourceSelection</w:t>
      </w:r>
      <w:proofErr w:type="spellEnd"/>
      <w:r w:rsidRPr="004E1981">
        <w:rPr>
          <w:sz w:val="16"/>
          <w:szCs w:val="16"/>
        </w:rPr>
        <w:t>", "progress"</w:t>
      </w:r>
    </w:p>
    <w:p w14:paraId="23D90F7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)</w:t>
      </w:r>
    </w:p>
    <w:p w14:paraId="2B219775" w14:textId="735DE1C8" w:rsidR="004E1981" w:rsidRPr="004E1981" w:rsidRDefault="004E1981" w:rsidP="004E1981">
      <w:pPr>
        <w:rPr>
          <w:sz w:val="16"/>
          <w:szCs w:val="16"/>
        </w:rPr>
      </w:pPr>
    </w:p>
    <w:p w14:paraId="42BC1FE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for (package.name in package.name){</w:t>
      </w:r>
    </w:p>
    <w:p w14:paraId="46207D7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if (!require(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){ </w:t>
      </w:r>
    </w:p>
    <w:p w14:paraId="677A1FE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</w:t>
      </w:r>
      <w:proofErr w:type="spellStart"/>
      <w:r w:rsidRPr="004E1981">
        <w:rPr>
          <w:sz w:val="16"/>
          <w:szCs w:val="16"/>
        </w:rPr>
        <w:t>install.packages</w:t>
      </w:r>
      <w:proofErr w:type="spellEnd"/>
      <w:r w:rsidRPr="004E1981">
        <w:rPr>
          <w:sz w:val="16"/>
          <w:szCs w:val="16"/>
        </w:rPr>
        <w:t xml:space="preserve">(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 </w:t>
      </w:r>
    </w:p>
    <w:p w14:paraId="53280EA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library(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} else {library(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}}</w:t>
      </w:r>
    </w:p>
    <w:p w14:paraId="42C62B87" w14:textId="77777777" w:rsidR="004E1981" w:rsidRPr="004E1981" w:rsidRDefault="004E1981" w:rsidP="004E1981">
      <w:pPr>
        <w:rPr>
          <w:sz w:val="16"/>
          <w:szCs w:val="16"/>
        </w:rPr>
      </w:pPr>
    </w:p>
    <w:p w14:paraId="4780A93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LOAD functions ####</w:t>
      </w:r>
    </w:p>
    <w:p w14:paraId="2DE9892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=function(x){seq(from=</w:t>
      </w:r>
      <w:proofErr w:type="spellStart"/>
      <w:r w:rsidRPr="004E1981">
        <w:rPr>
          <w:sz w:val="16"/>
          <w:szCs w:val="16"/>
        </w:rPr>
        <w:t>as.numeric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tr_extract</w:t>
      </w:r>
      <w:proofErr w:type="spellEnd"/>
      <w:r w:rsidRPr="004E1981">
        <w:rPr>
          <w:sz w:val="16"/>
          <w:szCs w:val="16"/>
        </w:rPr>
        <w:t xml:space="preserve">(x, "^(\\d|\\.)*(?=;)")), </w:t>
      </w:r>
    </w:p>
    <w:p w14:paraId="733EE6D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to=</w:t>
      </w:r>
      <w:proofErr w:type="spellStart"/>
      <w:r w:rsidRPr="004E1981">
        <w:rPr>
          <w:sz w:val="16"/>
          <w:szCs w:val="16"/>
        </w:rPr>
        <w:t>as.numeric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tr_extract</w:t>
      </w:r>
      <w:proofErr w:type="spellEnd"/>
      <w:r w:rsidRPr="004E1981">
        <w:rPr>
          <w:sz w:val="16"/>
          <w:szCs w:val="16"/>
        </w:rPr>
        <w:t xml:space="preserve">(x, "(?&lt;=;)(\\d|\\.)*(?=;)")), </w:t>
      </w:r>
    </w:p>
    <w:p w14:paraId="4F2AD23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</w:t>
      </w:r>
      <w:proofErr w:type="spellStart"/>
      <w:r w:rsidRPr="004E1981">
        <w:rPr>
          <w:sz w:val="16"/>
          <w:szCs w:val="16"/>
        </w:rPr>
        <w:t>as.numeric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tr_extract</w:t>
      </w:r>
      <w:proofErr w:type="spellEnd"/>
      <w:r w:rsidRPr="004E1981">
        <w:rPr>
          <w:sz w:val="16"/>
          <w:szCs w:val="16"/>
        </w:rPr>
        <w:t>(x, "(?&lt;=;)(\\d|\\.)*$")))}</w:t>
      </w:r>
    </w:p>
    <w:p w14:paraId="38CFA1F5" w14:textId="77777777" w:rsidR="004E1981" w:rsidRPr="004E1981" w:rsidRDefault="004E1981" w:rsidP="004E1981">
      <w:pPr>
        <w:rPr>
          <w:sz w:val="16"/>
          <w:szCs w:val="16"/>
        </w:rPr>
      </w:pPr>
    </w:p>
    <w:p w14:paraId="170037F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LOAD Simulation parameters ####</w:t>
      </w:r>
    </w:p>
    <w:p w14:paraId="4B54DD23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imulation_parameters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ata.frame</w:t>
      </w:r>
      <w:proofErr w:type="spellEnd"/>
      <w:r w:rsidRPr="004E1981">
        <w:rPr>
          <w:sz w:val="16"/>
          <w:szCs w:val="16"/>
        </w:rPr>
        <w:t>(outcome = c("</w:t>
      </w:r>
      <w:proofErr w:type="spellStart"/>
      <w:r w:rsidRPr="004E1981">
        <w:rPr>
          <w:sz w:val="16"/>
          <w:szCs w:val="16"/>
        </w:rPr>
        <w:t>outcome_siz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subgroup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censorship_overall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censorship_subgroup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missing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interval</w:t>
      </w:r>
      <w:proofErr w:type="spellEnd"/>
      <w:r w:rsidRPr="004E1981">
        <w:rPr>
          <w:sz w:val="16"/>
          <w:szCs w:val="16"/>
        </w:rPr>
        <w:t xml:space="preserve">"), </w:t>
      </w:r>
    </w:p>
    <w:p w14:paraId="11B4684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n = c("50;1000;50", "500;500;0", "500;500;0", "500;500;0", "500;500;0", "500;500;0"), </w:t>
      </w:r>
    </w:p>
    <w:p w14:paraId="51120A9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 xml:space="preserve"> = c("0.5;0.5;0", "0.01;0.99;0.05", "0.5;0.5;0", "0.5;0.5;0", "0.5;0.5;0", "0.5;0.5;0"), </w:t>
      </w:r>
    </w:p>
    <w:p w14:paraId="3C2E358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r w:rsidRPr="004E1981">
        <w:rPr>
          <w:sz w:val="16"/>
          <w:szCs w:val="16"/>
        </w:rPr>
        <w:t>censor_overall.p</w:t>
      </w:r>
      <w:proofErr w:type="spellEnd"/>
      <w:r w:rsidRPr="004E1981">
        <w:rPr>
          <w:sz w:val="16"/>
          <w:szCs w:val="16"/>
        </w:rPr>
        <w:t xml:space="preserve"> = c("0.5;0.5;0", "0.5;0.5;0", "0.01;0.99;0.05","0.5;0.5;0", "0.5;0.5;0", "0.5;0.5;0"), </w:t>
      </w:r>
    </w:p>
    <w:p w14:paraId="53C8459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r w:rsidRPr="004E1981">
        <w:rPr>
          <w:sz w:val="16"/>
          <w:szCs w:val="16"/>
        </w:rPr>
        <w:t>censor_subgroup.p</w:t>
      </w:r>
      <w:proofErr w:type="spellEnd"/>
      <w:r w:rsidRPr="004E1981">
        <w:rPr>
          <w:sz w:val="16"/>
          <w:szCs w:val="16"/>
        </w:rPr>
        <w:t xml:space="preserve"> = c("0.5;0.5;0", "0.5;0.5;0", "0.5;0.5;0", "0.01;0.99;0.05", "0.5;0.5;0", "0.5;0.5;0"), </w:t>
      </w:r>
    </w:p>
    <w:p w14:paraId="4523CCD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 xml:space="preserve"> = c("0;0;0", "0;0;0", "0;0;0", "0;0;0", "0.01;0.91;0.05", "0;0;0"), </w:t>
      </w:r>
    </w:p>
    <w:p w14:paraId="0976130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interval = c("8;8;0", "8;8;0", "8;8;0", "8;8;0", "8;8;0", "2;20;1"), </w:t>
      </w:r>
    </w:p>
    <w:p w14:paraId="11C57D0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mc = rep(paste0("1;", n.mc,";1" ), 6))</w:t>
      </w:r>
    </w:p>
    <w:p w14:paraId="6059CB22" w14:textId="77777777" w:rsidR="004E1981" w:rsidRPr="004E1981" w:rsidRDefault="004E1981" w:rsidP="004E1981">
      <w:pPr>
        <w:rPr>
          <w:sz w:val="16"/>
          <w:szCs w:val="16"/>
        </w:rPr>
      </w:pPr>
    </w:p>
    <w:p w14:paraId="0788709E" w14:textId="73ABB10F" w:rsidR="004E1981" w:rsidRPr="004E1981" w:rsidRDefault="004E1981" w:rsidP="004E1981">
      <w:pPr>
        <w:rPr>
          <w:sz w:val="16"/>
          <w:szCs w:val="16"/>
        </w:rPr>
      </w:pPr>
    </w:p>
    <w:p w14:paraId="185505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 count the total number of iterations</w:t>
      </w:r>
    </w:p>
    <w:p w14:paraId="10B4C73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iterations=0</w:t>
      </w:r>
    </w:p>
    <w:p w14:paraId="024BA5CF" w14:textId="77777777" w:rsidR="004E1981" w:rsidRPr="004E1981" w:rsidRDefault="004E1981" w:rsidP="004E1981">
      <w:pPr>
        <w:rPr>
          <w:sz w:val="16"/>
          <w:szCs w:val="16"/>
        </w:rPr>
      </w:pPr>
    </w:p>
    <w:p w14:paraId="2B24B05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for (r in 1:nrow(</w:t>
      </w:r>
      <w:proofErr w:type="spellStart"/>
      <w:r w:rsidRPr="004E1981">
        <w:rPr>
          <w:sz w:val="16"/>
          <w:szCs w:val="16"/>
        </w:rPr>
        <w:t>simulation_parameters</w:t>
      </w:r>
      <w:proofErr w:type="spellEnd"/>
      <w:r w:rsidRPr="004E1981">
        <w:rPr>
          <w:sz w:val="16"/>
          <w:szCs w:val="16"/>
        </w:rPr>
        <w:t>)){</w:t>
      </w:r>
    </w:p>
    <w:p w14:paraId="398DF80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</w:t>
      </w:r>
      <w:proofErr w:type="spellStart"/>
      <w:r w:rsidRPr="004E1981">
        <w:rPr>
          <w:sz w:val="16"/>
          <w:szCs w:val="16"/>
        </w:rPr>
        <w:t>row.iterations</w:t>
      </w:r>
      <w:proofErr w:type="spellEnd"/>
      <w:r w:rsidRPr="004E1981">
        <w:rPr>
          <w:sz w:val="16"/>
          <w:szCs w:val="16"/>
        </w:rPr>
        <w:t>=1</w:t>
      </w:r>
    </w:p>
    <w:p w14:paraId="167065F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for (c in 2:ncol(</w:t>
      </w:r>
      <w:proofErr w:type="spellStart"/>
      <w:r w:rsidRPr="004E1981">
        <w:rPr>
          <w:sz w:val="16"/>
          <w:szCs w:val="16"/>
        </w:rPr>
        <w:t>simulation_parameters</w:t>
      </w:r>
      <w:proofErr w:type="spellEnd"/>
      <w:r w:rsidRPr="004E1981">
        <w:rPr>
          <w:sz w:val="16"/>
          <w:szCs w:val="16"/>
        </w:rPr>
        <w:t>)){</w:t>
      </w:r>
    </w:p>
    <w:p w14:paraId="71050E5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row.iterations=row.iterations*length(seq_sim(simulation_parameters[r,c]))</w:t>
      </w:r>
    </w:p>
    <w:p w14:paraId="6A034C3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}</w:t>
      </w:r>
    </w:p>
    <w:p w14:paraId="1B8F872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iterations=</w:t>
      </w:r>
      <w:proofErr w:type="spellStart"/>
      <w:r w:rsidRPr="004E1981">
        <w:rPr>
          <w:sz w:val="16"/>
          <w:szCs w:val="16"/>
        </w:rPr>
        <w:t>row.iterations+iterations</w:t>
      </w:r>
      <w:proofErr w:type="spellEnd"/>
    </w:p>
    <w:p w14:paraId="6C411E0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}</w:t>
      </w:r>
    </w:p>
    <w:p w14:paraId="192A3FED" w14:textId="77777777" w:rsidR="004E1981" w:rsidRPr="004E1981" w:rsidRDefault="004E1981" w:rsidP="004E1981">
      <w:pPr>
        <w:rPr>
          <w:sz w:val="16"/>
          <w:szCs w:val="16"/>
        </w:rPr>
      </w:pPr>
    </w:p>
    <w:p w14:paraId="04E315E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print(paste0("Total number of iterations: ", iterations))</w:t>
      </w:r>
    </w:p>
    <w:p w14:paraId="16CD1318" w14:textId="77777777" w:rsidR="004E1981" w:rsidRPr="004E1981" w:rsidRDefault="004E1981" w:rsidP="004E1981">
      <w:pPr>
        <w:rPr>
          <w:sz w:val="16"/>
          <w:szCs w:val="16"/>
        </w:rPr>
      </w:pPr>
    </w:p>
    <w:p w14:paraId="54624C12" w14:textId="1CB492F3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et.seed</w:t>
      </w:r>
      <w:proofErr w:type="spellEnd"/>
      <w:r w:rsidRPr="004E1981">
        <w:rPr>
          <w:sz w:val="16"/>
          <w:szCs w:val="16"/>
        </w:rPr>
        <w:t>(NULL)</w:t>
      </w:r>
    </w:p>
    <w:p w14:paraId="07F5AD5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</w:t>
      </w:r>
    </w:p>
    <w:p w14:paraId="4659FCD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Prepare parallel processing settings ####</w:t>
      </w:r>
    </w:p>
    <w:p w14:paraId="29D3A3E6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registerDoParallel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n.cores</w:t>
      </w:r>
      <w:proofErr w:type="spellEnd"/>
      <w:r w:rsidRPr="004E1981">
        <w:rPr>
          <w:sz w:val="16"/>
          <w:szCs w:val="16"/>
        </w:rPr>
        <w:t>)</w:t>
      </w:r>
    </w:p>
    <w:p w14:paraId="37437BCE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registerDoSNOW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makeSOCKcluster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n.cores</w:t>
      </w:r>
      <w:proofErr w:type="spellEnd"/>
      <w:r w:rsidRPr="004E1981">
        <w:rPr>
          <w:sz w:val="16"/>
          <w:szCs w:val="16"/>
        </w:rPr>
        <w:t>))</w:t>
      </w:r>
    </w:p>
    <w:p w14:paraId="4DDE0B9E" w14:textId="77777777" w:rsidR="004E1981" w:rsidRPr="004E1981" w:rsidRDefault="004E1981" w:rsidP="004E1981">
      <w:pPr>
        <w:rPr>
          <w:sz w:val="16"/>
          <w:szCs w:val="16"/>
        </w:rPr>
      </w:pPr>
    </w:p>
    <w:p w14:paraId="5A709BD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 progress bar</w:t>
      </w:r>
    </w:p>
    <w:p w14:paraId="2D167E9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pb &lt;- </w:t>
      </w:r>
      <w:proofErr w:type="spellStart"/>
      <w:r w:rsidRPr="004E1981">
        <w:rPr>
          <w:sz w:val="16"/>
          <w:szCs w:val="16"/>
        </w:rPr>
        <w:t>txtProgressBar</w:t>
      </w:r>
      <w:proofErr w:type="spellEnd"/>
      <w:r w:rsidRPr="004E1981">
        <w:rPr>
          <w:sz w:val="16"/>
          <w:szCs w:val="16"/>
        </w:rPr>
        <w:t>(min=1, max=iterations, style=3)</w:t>
      </w:r>
    </w:p>
    <w:p w14:paraId="53031C4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progress &lt;- function(n) </w:t>
      </w:r>
      <w:proofErr w:type="spellStart"/>
      <w:r w:rsidRPr="004E1981">
        <w:rPr>
          <w:sz w:val="16"/>
          <w:szCs w:val="16"/>
        </w:rPr>
        <w:t>setTxtProgressBar</w:t>
      </w:r>
      <w:proofErr w:type="spellEnd"/>
      <w:r w:rsidRPr="004E1981">
        <w:rPr>
          <w:sz w:val="16"/>
          <w:szCs w:val="16"/>
        </w:rPr>
        <w:t>(pb, n)</w:t>
      </w:r>
    </w:p>
    <w:p w14:paraId="3960BD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opts &lt;- list(progress=progress)</w:t>
      </w:r>
    </w:p>
    <w:p w14:paraId="679E4C88" w14:textId="5676298D" w:rsidR="004E1981" w:rsidRPr="004E1981" w:rsidRDefault="004E1981" w:rsidP="004E1981">
      <w:pPr>
        <w:rPr>
          <w:sz w:val="16"/>
          <w:szCs w:val="16"/>
        </w:rPr>
      </w:pPr>
    </w:p>
    <w:p w14:paraId="3EEAE0B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Simulation ####</w:t>
      </w:r>
    </w:p>
    <w:p w14:paraId="53C1D5C8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=NULL</w:t>
      </w:r>
    </w:p>
    <w:p w14:paraId="53BA8D43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=1</w:t>
      </w:r>
    </w:p>
    <w:p w14:paraId="36CA2E90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ystem.time</w:t>
      </w:r>
      <w:proofErr w:type="spellEnd"/>
      <w:r w:rsidRPr="004E1981">
        <w:rPr>
          <w:sz w:val="16"/>
          <w:szCs w:val="16"/>
        </w:rPr>
        <w:t>({</w:t>
      </w:r>
    </w:p>
    <w:p w14:paraId="2EBB2F7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=</w:t>
      </w:r>
    </w:p>
    <w:p w14:paraId="2D3262A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foreach (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imulation_parameters$outcome</w:t>
      </w:r>
      <w:proofErr w:type="spellEnd"/>
      <w:r w:rsidRPr="004E1981">
        <w:rPr>
          <w:sz w:val="16"/>
          <w:szCs w:val="16"/>
        </w:rPr>
        <w:t>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00FE6C8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foreach (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n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3B96D0D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foreach (</w:t>
      </w:r>
      <w:proofErr w:type="spellStart"/>
      <w:r w:rsidRPr="004E1981">
        <w:rPr>
          <w:sz w:val="16"/>
          <w:szCs w:val="16"/>
        </w:rPr>
        <w:t>i.censor_overall</w:t>
      </w:r>
      <w:proofErr w:type="spellEnd"/>
      <w:r w:rsidRPr="004E1981">
        <w:rPr>
          <w:sz w:val="16"/>
          <w:szCs w:val="16"/>
        </w:rPr>
        <w:t xml:space="preserve"> = 1:length(seq_sim(simulation_parameters$censor_overall.p[i.outcome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 xml:space="preserve">) %:%  </w:t>
      </w:r>
    </w:p>
    <w:p w14:paraId="23D762E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foreach (</w:t>
      </w:r>
      <w:proofErr w:type="spellStart"/>
      <w:r w:rsidRPr="004E1981">
        <w:rPr>
          <w:sz w:val="16"/>
          <w:szCs w:val="16"/>
        </w:rPr>
        <w:t>i.censor_subgroup</w:t>
      </w:r>
      <w:proofErr w:type="spellEnd"/>
      <w:r w:rsidRPr="004E1981">
        <w:rPr>
          <w:sz w:val="16"/>
          <w:szCs w:val="16"/>
        </w:rPr>
        <w:t xml:space="preserve"> = 1:length(seq_sim(simulation_parameters$censor_subgroup.p[i.outcome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18F9710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foreach (</w:t>
      </w:r>
      <w:proofErr w:type="spellStart"/>
      <w:r w:rsidRPr="004E1981">
        <w:rPr>
          <w:sz w:val="16"/>
          <w:szCs w:val="16"/>
        </w:rPr>
        <w:t>i.subgroup</w:t>
      </w:r>
      <w:proofErr w:type="spell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3472468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foreach (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1F0978B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foreach (</w:t>
      </w:r>
      <w:proofErr w:type="spellStart"/>
      <w:r w:rsidRPr="004E1981">
        <w:rPr>
          <w:sz w:val="16"/>
          <w:szCs w:val="16"/>
        </w:rPr>
        <w:t>i.interval</w:t>
      </w:r>
      <w:proofErr w:type="spell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interval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4969217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foreach (i.mc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c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</w:t>
      </w:r>
      <w:proofErr w:type="spellStart"/>
      <w:r w:rsidRPr="004E1981">
        <w:rPr>
          <w:sz w:val="16"/>
          <w:szCs w:val="16"/>
        </w:rPr>
        <w:t>dopar</w:t>
      </w:r>
      <w:proofErr w:type="spellEnd"/>
      <w:r w:rsidRPr="004E1981">
        <w:rPr>
          <w:sz w:val="16"/>
          <w:szCs w:val="16"/>
        </w:rPr>
        <w:t>% {</w:t>
      </w:r>
    </w:p>
    <w:p w14:paraId="54EE434A" w14:textId="0E24E5AF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survival)</w:t>
      </w:r>
    </w:p>
    <w:p w14:paraId="19F4C72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urvminer</w:t>
      </w:r>
      <w:proofErr w:type="spellEnd"/>
      <w:r w:rsidRPr="004E1981">
        <w:rPr>
          <w:sz w:val="16"/>
          <w:szCs w:val="16"/>
        </w:rPr>
        <w:t>)</w:t>
      </w:r>
    </w:p>
    <w:p w14:paraId="5E89AC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wakefield</w:t>
      </w:r>
      <w:proofErr w:type="spellEnd"/>
      <w:r w:rsidRPr="004E1981">
        <w:rPr>
          <w:sz w:val="16"/>
          <w:szCs w:val="16"/>
        </w:rPr>
        <w:t>)</w:t>
      </w:r>
    </w:p>
    <w:p w14:paraId="629F990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vglite</w:t>
      </w:r>
      <w:proofErr w:type="spellEnd"/>
      <w:r w:rsidRPr="004E1981">
        <w:rPr>
          <w:sz w:val="16"/>
          <w:szCs w:val="16"/>
        </w:rPr>
        <w:t>)</w:t>
      </w:r>
    </w:p>
    <w:p w14:paraId="1FBEC1D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magick</w:t>
      </w:r>
      <w:proofErr w:type="spellEnd"/>
      <w:r w:rsidRPr="004E1981">
        <w:rPr>
          <w:sz w:val="16"/>
          <w:szCs w:val="16"/>
        </w:rPr>
        <w:t>)</w:t>
      </w:r>
    </w:p>
    <w:p w14:paraId="741E36B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tringi</w:t>
      </w:r>
      <w:proofErr w:type="spellEnd"/>
      <w:r w:rsidRPr="004E1981">
        <w:rPr>
          <w:sz w:val="16"/>
          <w:szCs w:val="16"/>
        </w:rPr>
        <w:t>)</w:t>
      </w:r>
    </w:p>
    <w:p w14:paraId="4625980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tringr</w:t>
      </w:r>
      <w:proofErr w:type="spellEnd"/>
      <w:r w:rsidRPr="004E1981">
        <w:rPr>
          <w:sz w:val="16"/>
          <w:szCs w:val="16"/>
        </w:rPr>
        <w:t>)</w:t>
      </w:r>
    </w:p>
    <w:p w14:paraId="2B46B33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dplyr</w:t>
      </w:r>
      <w:proofErr w:type="spellEnd"/>
      <w:r w:rsidRPr="004E1981">
        <w:rPr>
          <w:sz w:val="16"/>
          <w:szCs w:val="16"/>
        </w:rPr>
        <w:t>)</w:t>
      </w:r>
    </w:p>
    <w:p w14:paraId="5255266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tidyr</w:t>
      </w:r>
      <w:proofErr w:type="spellEnd"/>
      <w:r w:rsidRPr="004E1981">
        <w:rPr>
          <w:sz w:val="16"/>
          <w:szCs w:val="16"/>
        </w:rPr>
        <w:t>)</w:t>
      </w:r>
    </w:p>
    <w:p w14:paraId="27B03CA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tidyverse</w:t>
      </w:r>
      <w:proofErr w:type="spellEnd"/>
      <w:r w:rsidRPr="004E1981">
        <w:rPr>
          <w:sz w:val="16"/>
          <w:szCs w:val="16"/>
        </w:rPr>
        <w:t>)</w:t>
      </w:r>
    </w:p>
    <w:p w14:paraId="2F14963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scales)</w:t>
      </w:r>
    </w:p>
    <w:p w14:paraId="43D3558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vglite</w:t>
      </w:r>
      <w:proofErr w:type="spellEnd"/>
      <w:r w:rsidRPr="004E1981">
        <w:rPr>
          <w:sz w:val="16"/>
          <w:szCs w:val="16"/>
        </w:rPr>
        <w:t>)</w:t>
      </w:r>
    </w:p>
    <w:p w14:paraId="1D8519E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rsvg</w:t>
      </w:r>
      <w:proofErr w:type="spellEnd"/>
      <w:r w:rsidRPr="004E1981">
        <w:rPr>
          <w:sz w:val="16"/>
          <w:szCs w:val="16"/>
        </w:rPr>
        <w:t>)</w:t>
      </w:r>
    </w:p>
    <w:p w14:paraId="1640529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IPDfromKM</w:t>
      </w:r>
      <w:proofErr w:type="spellEnd"/>
      <w:r w:rsidRPr="004E1981">
        <w:rPr>
          <w:sz w:val="16"/>
          <w:szCs w:val="16"/>
        </w:rPr>
        <w:t>)</w:t>
      </w:r>
    </w:p>
    <w:p w14:paraId="3CAC6AB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readr</w:t>
      </w:r>
      <w:proofErr w:type="spellEnd"/>
      <w:r w:rsidRPr="004E1981">
        <w:rPr>
          <w:sz w:val="16"/>
          <w:szCs w:val="16"/>
        </w:rPr>
        <w:t>)</w:t>
      </w:r>
    </w:p>
    <w:p w14:paraId="3D874A8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RcppHungarian</w:t>
      </w:r>
      <w:proofErr w:type="spellEnd"/>
      <w:r w:rsidRPr="004E1981">
        <w:rPr>
          <w:sz w:val="16"/>
          <w:szCs w:val="16"/>
        </w:rPr>
        <w:t>)</w:t>
      </w:r>
    </w:p>
    <w:p w14:paraId="0A43A2B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dplyr</w:t>
      </w:r>
      <w:proofErr w:type="spellEnd"/>
      <w:r w:rsidRPr="004E1981">
        <w:rPr>
          <w:sz w:val="16"/>
          <w:szCs w:val="16"/>
        </w:rPr>
        <w:t>)</w:t>
      </w:r>
    </w:p>
    <w:p w14:paraId="5FC5453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MatchIt</w:t>
      </w:r>
      <w:proofErr w:type="spellEnd"/>
      <w:r w:rsidRPr="004E1981">
        <w:rPr>
          <w:sz w:val="16"/>
          <w:szCs w:val="16"/>
        </w:rPr>
        <w:t>)</w:t>
      </w:r>
    </w:p>
    <w:p w14:paraId="2DFDB59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survRM2)</w:t>
      </w:r>
    </w:p>
    <w:p w14:paraId="792CFEF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blandr</w:t>
      </w:r>
      <w:proofErr w:type="spellEnd"/>
      <w:r w:rsidRPr="004E1981">
        <w:rPr>
          <w:sz w:val="16"/>
          <w:szCs w:val="16"/>
        </w:rPr>
        <w:t>)</w:t>
      </w:r>
    </w:p>
    <w:p w14:paraId="4E3DDC5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KMSubtraction)</w:t>
      </w:r>
    </w:p>
    <w:p w14:paraId="3639C4B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613BE67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0_Define parameters ####</w:t>
      </w:r>
    </w:p>
    <w:p w14:paraId="52060C9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outcome=</w:t>
      </w:r>
      <w:proofErr w:type="spellStart"/>
      <w:r w:rsidRPr="004E1981">
        <w:rPr>
          <w:sz w:val="16"/>
          <w:szCs w:val="16"/>
        </w:rPr>
        <w:t>simulation_parameters$outcome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</w:t>
      </w:r>
    </w:p>
    <w:p w14:paraId="4D1F06F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A5B8F2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assumptions and settings </w:t>
      </w:r>
    </w:p>
    <w:p w14:paraId="658F4E9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mc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c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</w:t>
      </w:r>
    </w:p>
    <w:p w14:paraId="45C7C48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n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n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</w:t>
      </w:r>
    </w:p>
    <w:p w14:paraId="1BCAA98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censor_overall.p=seq_sim(simulation_parameters$censor_overall.p[i.outcome])</w:t>
      </w:r>
    </w:p>
    <w:p w14:paraId="48D5CAD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censor_subgroup.p=seq_sim(simulation_parameters$censor_subgroup.p[i.outcome])</w:t>
      </w:r>
    </w:p>
    <w:p w14:paraId="4CD3D2E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</w:t>
      </w:r>
    </w:p>
    <w:p w14:paraId="754DD8B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</w:t>
      </w:r>
    </w:p>
    <w:p w14:paraId="4680535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nterval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interval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</w:t>
      </w:r>
    </w:p>
    <w:p w14:paraId="440A803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61E63DC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1_Create simulation data ####</w:t>
      </w:r>
    </w:p>
    <w:p w14:paraId="58DD268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f (outcome=="</w:t>
      </w:r>
      <w:proofErr w:type="spellStart"/>
      <w:r w:rsidRPr="004E1981">
        <w:rPr>
          <w:sz w:val="16"/>
          <w:szCs w:val="16"/>
        </w:rPr>
        <w:t>outcome_censorship_overall</w:t>
      </w:r>
      <w:proofErr w:type="spellEnd"/>
      <w:r w:rsidRPr="004E1981">
        <w:rPr>
          <w:sz w:val="16"/>
          <w:szCs w:val="16"/>
        </w:rPr>
        <w:t>"){</w:t>
      </w:r>
    </w:p>
    <w:p w14:paraId="371AFE9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censor_subgroup.p[i.censor_subgroup]=(subgroup.p[i.subgroup]*censor_overall.p[i.censor_overall])/0.5</w:t>
      </w:r>
    </w:p>
    <w:p w14:paraId="21A533D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}</w:t>
      </w:r>
    </w:p>
    <w:p w14:paraId="59C2317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9F0A0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f (outcome=="</w:t>
      </w:r>
      <w:proofErr w:type="spellStart"/>
      <w:r w:rsidRPr="004E1981">
        <w:rPr>
          <w:sz w:val="16"/>
          <w:szCs w:val="16"/>
        </w:rPr>
        <w:t>outcome_censorship_subgroup</w:t>
      </w:r>
      <w:proofErr w:type="spellEnd"/>
      <w:r w:rsidRPr="004E1981">
        <w:rPr>
          <w:sz w:val="16"/>
          <w:szCs w:val="16"/>
        </w:rPr>
        <w:t>"){</w:t>
      </w:r>
    </w:p>
    <w:p w14:paraId="6F3E11E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censor_overall.p[i.censor_overall]=(0.5*censor_subgroup.p[i.censor_subgroup])/(subgroup.p[i.subgroup])</w:t>
      </w:r>
    </w:p>
    <w:p w14:paraId="3B40A04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lastRenderedPageBreak/>
        <w:t xml:space="preserve">                  }</w:t>
      </w:r>
    </w:p>
    <w:p w14:paraId="3952B9C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5AD371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number of patients per subgroup</w:t>
      </w:r>
    </w:p>
    <w:p w14:paraId="51286C7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n.subgroup</w:t>
      </w:r>
      <w:proofErr w:type="spellEnd"/>
      <w:r w:rsidRPr="004E1981">
        <w:rPr>
          <w:sz w:val="16"/>
          <w:szCs w:val="16"/>
        </w:rPr>
        <w:t>=round(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subgroup</w:t>
      </w:r>
      <w:proofErr w:type="spellEnd"/>
      <w:r w:rsidRPr="004E1981">
        <w:rPr>
          <w:sz w:val="16"/>
          <w:szCs w:val="16"/>
        </w:rPr>
        <w:t>]*n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,0)</w:t>
      </w:r>
    </w:p>
    <w:p w14:paraId="16D5E0A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n.opposingsubgroup</w:t>
      </w:r>
      <w:proofErr w:type="spellEnd"/>
      <w:r w:rsidRPr="004E1981">
        <w:rPr>
          <w:sz w:val="16"/>
          <w:szCs w:val="16"/>
        </w:rPr>
        <w:t>=round((n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-</w:t>
      </w:r>
      <w:proofErr w:type="spellStart"/>
      <w:r w:rsidRPr="004E1981">
        <w:rPr>
          <w:sz w:val="16"/>
          <w:szCs w:val="16"/>
        </w:rPr>
        <w:t>n.subgroup</w:t>
      </w:r>
      <w:proofErr w:type="spellEnd"/>
      <w:r w:rsidRPr="004E1981">
        <w:rPr>
          <w:sz w:val="16"/>
          <w:szCs w:val="16"/>
        </w:rPr>
        <w:t>),0)</w:t>
      </w:r>
    </w:p>
    <w:p w14:paraId="261855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E88E93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number of censored patients in the opposing subgroup</w:t>
      </w:r>
    </w:p>
    <w:p w14:paraId="356756C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n.censoroverall</w:t>
      </w:r>
      <w:proofErr w:type="spellEnd"/>
      <w:r w:rsidRPr="004E1981">
        <w:rPr>
          <w:sz w:val="16"/>
          <w:szCs w:val="16"/>
        </w:rPr>
        <w:t>=round(</w:t>
      </w:r>
      <w:proofErr w:type="spellStart"/>
      <w:r w:rsidRPr="004E1981">
        <w:rPr>
          <w:sz w:val="16"/>
          <w:szCs w:val="16"/>
        </w:rPr>
        <w:t>censor_overall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overall</w:t>
      </w:r>
      <w:proofErr w:type="spellEnd"/>
      <w:r w:rsidRPr="004E1981">
        <w:rPr>
          <w:sz w:val="16"/>
          <w:szCs w:val="16"/>
        </w:rPr>
        <w:t>]*n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, 0)</w:t>
      </w:r>
    </w:p>
    <w:p w14:paraId="5878861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n.censorsubgroup=round(censor_subgroup.p[i.censor_subgroup]*n.subgroup,0)</w:t>
      </w:r>
    </w:p>
    <w:p w14:paraId="22BD78A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n.censoroppsingsubgrou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n.censoroverall-n.censorsubgroup</w:t>
      </w:r>
      <w:proofErr w:type="spellEnd"/>
    </w:p>
    <w:p w14:paraId="59CB478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censor_opposingsubgroup.p=n.censoroppsingsubgroup/n.opposingsubgroup</w:t>
      </w:r>
    </w:p>
    <w:p w14:paraId="66841F9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5BC04D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generating simulated data</w:t>
      </w:r>
    </w:p>
    <w:p w14:paraId="4912C66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=NULL</w:t>
      </w:r>
    </w:p>
    <w:p w14:paraId="7051777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$time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rweibull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n.subgroup+n.opposingsubgroup</w:t>
      </w:r>
      <w:proofErr w:type="spellEnd"/>
      <w:r w:rsidRPr="004E1981">
        <w:rPr>
          <w:sz w:val="16"/>
          <w:szCs w:val="16"/>
        </w:rPr>
        <w:t>, shape=1,scale=5)</w:t>
      </w:r>
    </w:p>
    <w:p w14:paraId="005FFBB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D48C1B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$status</w:t>
      </w:r>
      <w:proofErr w:type="spellEnd"/>
      <w:r w:rsidRPr="004E1981">
        <w:rPr>
          <w:sz w:val="16"/>
          <w:szCs w:val="16"/>
        </w:rPr>
        <w:t xml:space="preserve">=c(rep(0, </w:t>
      </w:r>
      <w:proofErr w:type="spellStart"/>
      <w:r w:rsidRPr="004E1981">
        <w:rPr>
          <w:sz w:val="16"/>
          <w:szCs w:val="16"/>
        </w:rPr>
        <w:t>n.censorsubgroup</w:t>
      </w:r>
      <w:proofErr w:type="spellEnd"/>
      <w:r w:rsidRPr="004E1981">
        <w:rPr>
          <w:sz w:val="16"/>
          <w:szCs w:val="16"/>
        </w:rPr>
        <w:t>),</w:t>
      </w:r>
    </w:p>
    <w:p w14:paraId="6B3D988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rep(1, </w:t>
      </w:r>
      <w:proofErr w:type="spellStart"/>
      <w:r w:rsidRPr="004E1981">
        <w:rPr>
          <w:sz w:val="16"/>
          <w:szCs w:val="16"/>
        </w:rPr>
        <w:t>n.subgroup-n.censorsubgroup</w:t>
      </w:r>
      <w:proofErr w:type="spellEnd"/>
      <w:r w:rsidRPr="004E1981">
        <w:rPr>
          <w:sz w:val="16"/>
          <w:szCs w:val="16"/>
        </w:rPr>
        <w:t>),</w:t>
      </w:r>
    </w:p>
    <w:p w14:paraId="35122B1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rep(0, </w:t>
      </w:r>
      <w:proofErr w:type="spellStart"/>
      <w:r w:rsidRPr="004E1981">
        <w:rPr>
          <w:sz w:val="16"/>
          <w:szCs w:val="16"/>
        </w:rPr>
        <w:t>n.censoroppsingsubgroup</w:t>
      </w:r>
      <w:proofErr w:type="spellEnd"/>
      <w:r w:rsidRPr="004E1981">
        <w:rPr>
          <w:sz w:val="16"/>
          <w:szCs w:val="16"/>
        </w:rPr>
        <w:t>),</w:t>
      </w:r>
    </w:p>
    <w:p w14:paraId="150D0C4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rep(1, </w:t>
      </w:r>
      <w:proofErr w:type="spellStart"/>
      <w:r w:rsidRPr="004E1981">
        <w:rPr>
          <w:sz w:val="16"/>
          <w:szCs w:val="16"/>
        </w:rPr>
        <w:t>n.opposingsubgroup-n.censoroppsingsubgroup</w:t>
      </w:r>
      <w:proofErr w:type="spellEnd"/>
      <w:r w:rsidRPr="004E1981">
        <w:rPr>
          <w:sz w:val="16"/>
          <w:szCs w:val="16"/>
        </w:rPr>
        <w:t>))</w:t>
      </w:r>
    </w:p>
    <w:p w14:paraId="309C7BE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E49EF4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$subgroup</w:t>
      </w:r>
      <w:proofErr w:type="spellEnd"/>
      <w:r w:rsidRPr="004E1981">
        <w:rPr>
          <w:sz w:val="16"/>
          <w:szCs w:val="16"/>
        </w:rPr>
        <w:t xml:space="preserve">=c(rep(1, </w:t>
      </w:r>
      <w:proofErr w:type="spellStart"/>
      <w:r w:rsidRPr="004E1981">
        <w:rPr>
          <w:sz w:val="16"/>
          <w:szCs w:val="16"/>
        </w:rPr>
        <w:t>n.subgroup</w:t>
      </w:r>
      <w:proofErr w:type="spellEnd"/>
      <w:r w:rsidRPr="004E1981">
        <w:rPr>
          <w:sz w:val="16"/>
          <w:szCs w:val="16"/>
        </w:rPr>
        <w:t>),</w:t>
      </w:r>
    </w:p>
    <w:p w14:paraId="756E91D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rep(0, </w:t>
      </w:r>
      <w:proofErr w:type="spellStart"/>
      <w:r w:rsidRPr="004E1981">
        <w:rPr>
          <w:sz w:val="16"/>
          <w:szCs w:val="16"/>
        </w:rPr>
        <w:t>n.opposingsubgroup</w:t>
      </w:r>
      <w:proofErr w:type="spellEnd"/>
      <w:r w:rsidRPr="004E1981">
        <w:rPr>
          <w:sz w:val="16"/>
          <w:szCs w:val="16"/>
        </w:rPr>
        <w:t>))</w:t>
      </w:r>
    </w:p>
    <w:p w14:paraId="2DDE1E4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D3B772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df_overall$subgroup[df_overall$subgroup==0]=r_sample_binary(length(df_overall$subgroup[df_overall$subgroup==0]), x = c(NA,0), prob = c(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, 1-missing.p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), name = "Binary")</w:t>
      </w:r>
    </w:p>
    <w:p w14:paraId="2D5727A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399F22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ata.frame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)</w:t>
      </w:r>
    </w:p>
    <w:p w14:paraId="43EAFDD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=subset(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overall$subgroup</w:t>
      </w:r>
      <w:proofErr w:type="spellEnd"/>
      <w:r w:rsidRPr="004E1981">
        <w:rPr>
          <w:sz w:val="16"/>
          <w:szCs w:val="16"/>
        </w:rPr>
        <w:t>==1)</w:t>
      </w:r>
    </w:p>
    <w:p w14:paraId="2918BB6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4DA554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group=paste0("_</w:t>
      </w:r>
      <w:proofErr w:type="spellStart"/>
      <w:r w:rsidRPr="004E1981">
        <w:rPr>
          <w:sz w:val="16"/>
          <w:szCs w:val="16"/>
        </w:rPr>
        <w:t>n",n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 xml:space="preserve">], </w:t>
      </w:r>
    </w:p>
    <w:p w14:paraId="37057B9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subgroup", 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subgroup</w:t>
      </w:r>
      <w:proofErr w:type="spellEnd"/>
      <w:r w:rsidRPr="004E1981">
        <w:rPr>
          <w:sz w:val="16"/>
          <w:szCs w:val="16"/>
        </w:rPr>
        <w:t>],</w:t>
      </w:r>
    </w:p>
    <w:p w14:paraId="6863866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</w:t>
      </w:r>
      <w:proofErr w:type="spellStart"/>
      <w:r w:rsidRPr="004E1981">
        <w:rPr>
          <w:sz w:val="16"/>
          <w:szCs w:val="16"/>
        </w:rPr>
        <w:t>censoroverall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ensor_overall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overall</w:t>
      </w:r>
      <w:proofErr w:type="spellEnd"/>
      <w:r w:rsidRPr="004E1981">
        <w:rPr>
          <w:sz w:val="16"/>
          <w:szCs w:val="16"/>
        </w:rPr>
        <w:t>],</w:t>
      </w:r>
    </w:p>
    <w:p w14:paraId="4D27235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</w:t>
      </w:r>
      <w:proofErr w:type="spellStart"/>
      <w:r w:rsidRPr="004E1981">
        <w:rPr>
          <w:sz w:val="16"/>
          <w:szCs w:val="16"/>
        </w:rPr>
        <w:t>censorsubgroup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ensor_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subgroup</w:t>
      </w:r>
      <w:proofErr w:type="spellEnd"/>
      <w:r w:rsidRPr="004E1981">
        <w:rPr>
          <w:sz w:val="16"/>
          <w:szCs w:val="16"/>
        </w:rPr>
        <w:t>],</w:t>
      </w:r>
    </w:p>
    <w:p w14:paraId="71845E6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missing", 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,</w:t>
      </w:r>
    </w:p>
    <w:p w14:paraId="7E25A6E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interval", interval[</w:t>
      </w:r>
      <w:proofErr w:type="spellStart"/>
      <w:r w:rsidRPr="004E1981">
        <w:rPr>
          <w:sz w:val="16"/>
          <w:szCs w:val="16"/>
        </w:rPr>
        <w:t>i.interval</w:t>
      </w:r>
      <w:proofErr w:type="spellEnd"/>
      <w:r w:rsidRPr="004E1981">
        <w:rPr>
          <w:sz w:val="16"/>
          <w:szCs w:val="16"/>
        </w:rPr>
        <w:t>],</w:t>
      </w:r>
    </w:p>
    <w:p w14:paraId="0580A28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mc", mc[i.mc])</w:t>
      </w:r>
    </w:p>
    <w:p w14:paraId="32E87202" w14:textId="77777777" w:rsidR="004E1981" w:rsidRPr="004E1981" w:rsidRDefault="004E1981" w:rsidP="004E1981">
      <w:pPr>
        <w:rPr>
          <w:sz w:val="16"/>
          <w:szCs w:val="16"/>
        </w:rPr>
      </w:pPr>
    </w:p>
    <w:p w14:paraId="1A6A837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f(</w:t>
      </w:r>
      <w:proofErr w:type="spellStart"/>
      <w:r w:rsidRPr="004E1981">
        <w:rPr>
          <w:sz w:val="16"/>
          <w:szCs w:val="16"/>
        </w:rPr>
        <w:t>nrow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)==0){</w:t>
      </w:r>
    </w:p>
    <w:p w14:paraId="0341D2F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stop("Subgroup=0")</w:t>
      </w:r>
    </w:p>
    <w:p w14:paraId="0F47B8D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}</w:t>
      </w:r>
    </w:p>
    <w:p w14:paraId="4D8B82F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C2B898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km_overall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urvfit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1, data=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)</w:t>
      </w:r>
    </w:p>
    <w:p w14:paraId="2D4702E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km_subgrou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urvfit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1, data=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)</w:t>
      </w:r>
    </w:p>
    <w:p w14:paraId="184797F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D9D80C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_clicks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etxycoordinates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, label=paste0("</w:t>
      </w:r>
      <w:proofErr w:type="spellStart"/>
      <w:r w:rsidRPr="004E1981">
        <w:rPr>
          <w:sz w:val="16"/>
          <w:szCs w:val="16"/>
        </w:rPr>
        <w:t>overall",group</w:t>
      </w:r>
      <w:proofErr w:type="spellEnd"/>
      <w:r w:rsidRPr="004E1981">
        <w:rPr>
          <w:sz w:val="16"/>
          <w:szCs w:val="16"/>
        </w:rPr>
        <w:t>))</w:t>
      </w:r>
    </w:p>
    <w:p w14:paraId="6E610B0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_clicks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etxycoordinates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, label=paste0("</w:t>
      </w:r>
      <w:proofErr w:type="spellStart"/>
      <w:r w:rsidRPr="004E1981">
        <w:rPr>
          <w:sz w:val="16"/>
          <w:szCs w:val="16"/>
        </w:rPr>
        <w:t>subgroup",group</w:t>
      </w:r>
      <w:proofErr w:type="spellEnd"/>
      <w:r w:rsidRPr="004E1981">
        <w:rPr>
          <w:sz w:val="16"/>
          <w:szCs w:val="16"/>
        </w:rPr>
        <w:t>))</w:t>
      </w:r>
    </w:p>
    <w:p w14:paraId="1BF218F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1B47F6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2_Reconstruction ####</w:t>
      </w:r>
    </w:p>
    <w:p w14:paraId="7487F9F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at risk tables</w:t>
      </w:r>
    </w:p>
    <w:p w14:paraId="1F8E56D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_risktable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gsurvtable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km_overall</w:t>
      </w:r>
      <w:proofErr w:type="spellEnd"/>
      <w:r w:rsidRPr="004E1981">
        <w:rPr>
          <w:sz w:val="16"/>
          <w:szCs w:val="16"/>
        </w:rPr>
        <w:t>, data=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, break.time.by = (max(df_overall$time)/interval[i.interval]))$risk.table$data[,2:3]</w:t>
      </w:r>
    </w:p>
    <w:p w14:paraId="32A77B8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_risktable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gsurvtable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km_subgroup</w:t>
      </w:r>
      <w:proofErr w:type="spellEnd"/>
      <w:r w:rsidRPr="004E1981">
        <w:rPr>
          <w:sz w:val="16"/>
          <w:szCs w:val="16"/>
        </w:rPr>
        <w:t>, data=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, break.time.by = (max(df_subgroup$time)/interval[i.interval]))$risk.table$data[,2:3]</w:t>
      </w:r>
    </w:p>
    <w:p w14:paraId="5E3A038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2A6B2C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overall</w:t>
      </w:r>
    </w:p>
    <w:p w14:paraId="002465F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_recon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etIPD</w:t>
      </w:r>
      <w:proofErr w:type="spellEnd"/>
      <w:r w:rsidRPr="004E1981">
        <w:rPr>
          <w:sz w:val="16"/>
          <w:szCs w:val="16"/>
        </w:rPr>
        <w:t>(prep=preprocess(</w:t>
      </w:r>
      <w:proofErr w:type="spellStart"/>
      <w:r w:rsidRPr="004E1981">
        <w:rPr>
          <w:sz w:val="16"/>
          <w:szCs w:val="16"/>
        </w:rPr>
        <w:t>dat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overall_clicks</w:t>
      </w:r>
      <w:proofErr w:type="spellEnd"/>
      <w:r w:rsidRPr="004E1981">
        <w:rPr>
          <w:sz w:val="16"/>
          <w:szCs w:val="16"/>
        </w:rPr>
        <w:t xml:space="preserve">, </w:t>
      </w:r>
    </w:p>
    <w:p w14:paraId="0F6966A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t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overall_risktable$time</w:t>
      </w:r>
      <w:proofErr w:type="spellEnd"/>
      <w:r w:rsidRPr="004E1981">
        <w:rPr>
          <w:sz w:val="16"/>
          <w:szCs w:val="16"/>
        </w:rPr>
        <w:t xml:space="preserve">, </w:t>
      </w:r>
    </w:p>
    <w:p w14:paraId="599453B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n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overall_risktable$n.risk</w:t>
      </w:r>
      <w:proofErr w:type="spellEnd"/>
      <w:r w:rsidRPr="004E1981">
        <w:rPr>
          <w:sz w:val="16"/>
          <w:szCs w:val="16"/>
        </w:rPr>
        <w:t xml:space="preserve">, </w:t>
      </w:r>
    </w:p>
    <w:p w14:paraId="2A5D428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maxy</w:t>
      </w:r>
      <w:proofErr w:type="spellEnd"/>
      <w:r w:rsidRPr="004E1981">
        <w:rPr>
          <w:sz w:val="16"/>
          <w:szCs w:val="16"/>
        </w:rPr>
        <w:t xml:space="preserve">=1), </w:t>
      </w:r>
    </w:p>
    <w:p w14:paraId="56CECC7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armID</w:t>
      </w:r>
      <w:proofErr w:type="spellEnd"/>
      <w:r w:rsidRPr="004E1981">
        <w:rPr>
          <w:sz w:val="16"/>
          <w:szCs w:val="16"/>
        </w:rPr>
        <w:t xml:space="preserve">=1, </w:t>
      </w:r>
      <w:proofErr w:type="spellStart"/>
      <w:r w:rsidRPr="004E1981">
        <w:rPr>
          <w:sz w:val="16"/>
          <w:szCs w:val="16"/>
        </w:rPr>
        <w:t>tot.events</w:t>
      </w:r>
      <w:proofErr w:type="spellEnd"/>
      <w:r w:rsidRPr="004E1981">
        <w:rPr>
          <w:sz w:val="16"/>
          <w:szCs w:val="16"/>
        </w:rPr>
        <w:t>=NULL)$IPD</w:t>
      </w:r>
    </w:p>
    <w:p w14:paraId="56863E9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71B95B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subgroup</w:t>
      </w:r>
    </w:p>
    <w:p w14:paraId="784AB70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_recon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etIPD</w:t>
      </w:r>
      <w:proofErr w:type="spellEnd"/>
      <w:r w:rsidRPr="004E1981">
        <w:rPr>
          <w:sz w:val="16"/>
          <w:szCs w:val="16"/>
        </w:rPr>
        <w:t>(prep=preprocess(</w:t>
      </w:r>
      <w:proofErr w:type="spellStart"/>
      <w:r w:rsidRPr="004E1981">
        <w:rPr>
          <w:sz w:val="16"/>
          <w:szCs w:val="16"/>
        </w:rPr>
        <w:t>dat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subgroup_clicks</w:t>
      </w:r>
      <w:proofErr w:type="spellEnd"/>
      <w:r w:rsidRPr="004E1981">
        <w:rPr>
          <w:sz w:val="16"/>
          <w:szCs w:val="16"/>
        </w:rPr>
        <w:t xml:space="preserve">, </w:t>
      </w:r>
    </w:p>
    <w:p w14:paraId="655BD6E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t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subgroup_risktable$time</w:t>
      </w:r>
      <w:proofErr w:type="spellEnd"/>
      <w:r w:rsidRPr="004E1981">
        <w:rPr>
          <w:sz w:val="16"/>
          <w:szCs w:val="16"/>
        </w:rPr>
        <w:t xml:space="preserve">, </w:t>
      </w:r>
    </w:p>
    <w:p w14:paraId="0F50AD5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lastRenderedPageBreak/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n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subgroup_risktable$n.risk</w:t>
      </w:r>
      <w:proofErr w:type="spellEnd"/>
      <w:r w:rsidRPr="004E1981">
        <w:rPr>
          <w:sz w:val="16"/>
          <w:szCs w:val="16"/>
        </w:rPr>
        <w:t xml:space="preserve">, </w:t>
      </w:r>
    </w:p>
    <w:p w14:paraId="2516D6B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maxy</w:t>
      </w:r>
      <w:proofErr w:type="spellEnd"/>
      <w:r w:rsidRPr="004E1981">
        <w:rPr>
          <w:sz w:val="16"/>
          <w:szCs w:val="16"/>
        </w:rPr>
        <w:t xml:space="preserve">=1), </w:t>
      </w:r>
    </w:p>
    <w:p w14:paraId="783925B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armID</w:t>
      </w:r>
      <w:proofErr w:type="spellEnd"/>
      <w:r w:rsidRPr="004E1981">
        <w:rPr>
          <w:sz w:val="16"/>
          <w:szCs w:val="16"/>
        </w:rPr>
        <w:t xml:space="preserve">=1, </w:t>
      </w:r>
      <w:proofErr w:type="spellStart"/>
      <w:r w:rsidRPr="004E1981">
        <w:rPr>
          <w:sz w:val="16"/>
          <w:szCs w:val="16"/>
        </w:rPr>
        <w:t>tot.events</w:t>
      </w:r>
      <w:proofErr w:type="spellEnd"/>
      <w:r w:rsidRPr="004E1981">
        <w:rPr>
          <w:sz w:val="16"/>
          <w:szCs w:val="16"/>
        </w:rPr>
        <w:t>=NULL)$IPD</w:t>
      </w:r>
    </w:p>
    <w:p w14:paraId="4367DC0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26FF10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3_Matching ####</w:t>
      </w:r>
    </w:p>
    <w:p w14:paraId="1B7D504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match.algo</w:t>
      </w:r>
      <w:proofErr w:type="spellEnd"/>
      <w:r w:rsidRPr="004E1981">
        <w:rPr>
          <w:sz w:val="16"/>
          <w:szCs w:val="16"/>
        </w:rPr>
        <w:t>=c("bipartite", "</w:t>
      </w:r>
      <w:proofErr w:type="spellStart"/>
      <w:r w:rsidRPr="004E1981">
        <w:rPr>
          <w:sz w:val="16"/>
          <w:szCs w:val="16"/>
        </w:rPr>
        <w:t>maha</w:t>
      </w:r>
      <w:proofErr w:type="spellEnd"/>
      <w:r w:rsidRPr="004E1981">
        <w:rPr>
          <w:sz w:val="16"/>
          <w:szCs w:val="16"/>
        </w:rPr>
        <w:t>", "logit")</w:t>
      </w:r>
    </w:p>
    <w:p w14:paraId="317DDEB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44D59C9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tbl</w:t>
      </w:r>
      <w:proofErr w:type="spellEnd"/>
      <w:r w:rsidRPr="004E1981">
        <w:rPr>
          <w:sz w:val="16"/>
          <w:szCs w:val="16"/>
        </w:rPr>
        <w:t>=NULL</w:t>
      </w:r>
    </w:p>
    <w:p w14:paraId="51E5611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for (</w:t>
      </w:r>
      <w:proofErr w:type="spellStart"/>
      <w:r w:rsidRPr="004E1981">
        <w:rPr>
          <w:sz w:val="16"/>
          <w:szCs w:val="16"/>
        </w:rPr>
        <w:t>i.match</w:t>
      </w:r>
      <w:proofErr w:type="spellEnd"/>
      <w:r w:rsidRPr="004E1981">
        <w:rPr>
          <w:sz w:val="16"/>
          <w:szCs w:val="16"/>
        </w:rPr>
        <w:t xml:space="preserve"> in </w:t>
      </w:r>
      <w:proofErr w:type="spellStart"/>
      <w:r w:rsidRPr="004E1981">
        <w:rPr>
          <w:sz w:val="16"/>
          <w:szCs w:val="16"/>
        </w:rPr>
        <w:t>match.algo</w:t>
      </w:r>
      <w:proofErr w:type="spellEnd"/>
      <w:r w:rsidRPr="004E1981">
        <w:rPr>
          <w:sz w:val="16"/>
          <w:szCs w:val="16"/>
        </w:rPr>
        <w:t>){</w:t>
      </w:r>
    </w:p>
    <w:p w14:paraId="67C9879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3963917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match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KMSubtractionMatch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verall_recon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subgroup_recon</w:t>
      </w:r>
      <w:proofErr w:type="spellEnd"/>
      <w:r w:rsidRPr="004E1981">
        <w:rPr>
          <w:sz w:val="16"/>
          <w:szCs w:val="16"/>
        </w:rPr>
        <w:t>, matching=</w:t>
      </w:r>
      <w:proofErr w:type="spellStart"/>
      <w:r w:rsidRPr="004E1981">
        <w:rPr>
          <w:sz w:val="16"/>
          <w:szCs w:val="16"/>
        </w:rPr>
        <w:t>i.match</w:t>
      </w:r>
      <w:proofErr w:type="spellEnd"/>
      <w:r w:rsidRPr="004E1981">
        <w:rPr>
          <w:sz w:val="16"/>
          <w:szCs w:val="16"/>
        </w:rPr>
        <w:t>)$data</w:t>
      </w:r>
    </w:p>
    <w:p w14:paraId="3BD01B0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39A9E07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match$strata</w:t>
      </w:r>
      <w:proofErr w:type="spellEnd"/>
      <w:r w:rsidRPr="004E1981">
        <w:rPr>
          <w:sz w:val="16"/>
          <w:szCs w:val="16"/>
        </w:rPr>
        <w:t>="matched"</w:t>
      </w:r>
    </w:p>
    <w:p w14:paraId="451517E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overall$strata</w:t>
      </w:r>
      <w:proofErr w:type="spellEnd"/>
      <w:r w:rsidRPr="004E1981">
        <w:rPr>
          <w:sz w:val="16"/>
          <w:szCs w:val="16"/>
        </w:rPr>
        <w:t>="original"</w:t>
      </w:r>
    </w:p>
    <w:p w14:paraId="554327F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0C607B1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combined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bind_rows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match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)</w:t>
      </w:r>
    </w:p>
    <w:p w14:paraId="6C5F8EE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28F91FF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# survival analysis</w:t>
      </w:r>
    </w:p>
    <w:p w14:paraId="784AF7B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sum.cox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coxph</w:t>
      </w:r>
      <w:proofErr w:type="spellEnd"/>
      <w:r w:rsidRPr="004E1981">
        <w:rPr>
          <w:sz w:val="16"/>
          <w:szCs w:val="16"/>
        </w:rPr>
        <w:t xml:space="preserve">(formula = </w:t>
      </w:r>
      <w:proofErr w:type="spellStart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strata, data=subset(</w:t>
      </w:r>
      <w:proofErr w:type="spellStart"/>
      <w:r w:rsidRPr="004E1981">
        <w:rPr>
          <w:sz w:val="16"/>
          <w:szCs w:val="16"/>
        </w:rPr>
        <w:t>df_combined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combined$subgroup</w:t>
      </w:r>
      <w:proofErr w:type="spellEnd"/>
      <w:r w:rsidRPr="004E1981">
        <w:rPr>
          <w:sz w:val="16"/>
          <w:szCs w:val="16"/>
        </w:rPr>
        <w:t>==0)) %&gt;% summary</w:t>
      </w:r>
    </w:p>
    <w:p w14:paraId="6F0D931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GT=</w:t>
      </w:r>
      <w:proofErr w:type="spellStart"/>
      <w:r w:rsidRPr="004E1981">
        <w:rPr>
          <w:sz w:val="16"/>
          <w:szCs w:val="16"/>
        </w:rPr>
        <w:t>coxph</w:t>
      </w:r>
      <w:proofErr w:type="spellEnd"/>
      <w:r w:rsidRPr="004E1981">
        <w:rPr>
          <w:sz w:val="16"/>
          <w:szCs w:val="16"/>
        </w:rPr>
        <w:t xml:space="preserve">(formula = </w:t>
      </w:r>
      <w:proofErr w:type="spellStart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strata, data=subset(</w:t>
      </w:r>
      <w:proofErr w:type="spellStart"/>
      <w:r w:rsidRPr="004E1981">
        <w:rPr>
          <w:sz w:val="16"/>
          <w:szCs w:val="16"/>
        </w:rPr>
        <w:t>df_combined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combined$subgroup</w:t>
      </w:r>
      <w:proofErr w:type="spellEnd"/>
      <w:r w:rsidRPr="004E1981">
        <w:rPr>
          <w:sz w:val="16"/>
          <w:szCs w:val="16"/>
        </w:rPr>
        <w:t xml:space="preserve">==0)) %&gt;% </w:t>
      </w:r>
      <w:proofErr w:type="spellStart"/>
      <w:r w:rsidRPr="004E1981">
        <w:rPr>
          <w:sz w:val="16"/>
          <w:szCs w:val="16"/>
        </w:rPr>
        <w:t>cox.zph</w:t>
      </w:r>
      <w:proofErr w:type="spellEnd"/>
    </w:p>
    <w:p w14:paraId="76D116B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4E60AB2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# collate</w:t>
      </w:r>
    </w:p>
    <w:p w14:paraId="6D9357E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tbl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tbl,c</w:t>
      </w:r>
      <w:proofErr w:type="spellEnd"/>
      <w:r w:rsidRPr="004E1981">
        <w:rPr>
          <w:sz w:val="16"/>
          <w:szCs w:val="16"/>
        </w:rPr>
        <w:t>(outcome=outcome,</w:t>
      </w:r>
    </w:p>
    <w:p w14:paraId="489F229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n=n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,</w:t>
      </w:r>
    </w:p>
    <w:p w14:paraId="1BFFACC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subgroup</w:t>
      </w:r>
      <w:proofErr w:type="spellEnd"/>
      <w:r w:rsidRPr="004E1981">
        <w:rPr>
          <w:sz w:val="16"/>
          <w:szCs w:val="16"/>
        </w:rPr>
        <w:t>],</w:t>
      </w:r>
    </w:p>
    <w:p w14:paraId="3A948D5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censorship_overall.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censor_overall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overall</w:t>
      </w:r>
      <w:proofErr w:type="spellEnd"/>
      <w:r w:rsidRPr="004E1981">
        <w:rPr>
          <w:sz w:val="16"/>
          <w:szCs w:val="16"/>
        </w:rPr>
        <w:t>],</w:t>
      </w:r>
    </w:p>
    <w:p w14:paraId="6FFFE34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censorship_subgroup.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censor_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subgroup</w:t>
      </w:r>
      <w:proofErr w:type="spellEnd"/>
      <w:r w:rsidRPr="004E1981">
        <w:rPr>
          <w:sz w:val="16"/>
          <w:szCs w:val="16"/>
        </w:rPr>
        <w:t>],</w:t>
      </w:r>
    </w:p>
    <w:p w14:paraId="46BFFBD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,</w:t>
      </w:r>
    </w:p>
    <w:p w14:paraId="4E2DD63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interval=interval[</w:t>
      </w:r>
      <w:proofErr w:type="spellStart"/>
      <w:r w:rsidRPr="004E1981">
        <w:rPr>
          <w:sz w:val="16"/>
          <w:szCs w:val="16"/>
        </w:rPr>
        <w:t>i.interval</w:t>
      </w:r>
      <w:proofErr w:type="spellEnd"/>
      <w:r w:rsidRPr="004E1981">
        <w:rPr>
          <w:sz w:val="16"/>
          <w:szCs w:val="16"/>
        </w:rPr>
        <w:t>],</w:t>
      </w:r>
    </w:p>
    <w:p w14:paraId="4F7F53F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mc=mc[i.mc],</w:t>
      </w:r>
    </w:p>
    <w:p w14:paraId="62C52B1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</w:p>
    <w:p w14:paraId="4112A43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logran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um.cox$sctest</w:t>
      </w:r>
      <w:proofErr w:type="spellEnd"/>
      <w:r w:rsidRPr="004E1981">
        <w:rPr>
          <w:sz w:val="16"/>
          <w:szCs w:val="16"/>
        </w:rPr>
        <w:t>[3],</w:t>
      </w:r>
    </w:p>
    <w:p w14:paraId="0333895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HR=</w:t>
      </w:r>
      <w:proofErr w:type="spellStart"/>
      <w:r w:rsidRPr="004E1981">
        <w:rPr>
          <w:sz w:val="16"/>
          <w:szCs w:val="16"/>
        </w:rPr>
        <w:t>sum.cox$coefficients</w:t>
      </w:r>
      <w:proofErr w:type="spellEnd"/>
      <w:r w:rsidRPr="004E1981">
        <w:rPr>
          <w:sz w:val="16"/>
          <w:szCs w:val="16"/>
        </w:rPr>
        <w:t>[2],</w:t>
      </w:r>
    </w:p>
    <w:p w14:paraId="6B276AA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TE=</w:t>
      </w:r>
      <w:proofErr w:type="spellStart"/>
      <w:r w:rsidRPr="004E1981">
        <w:rPr>
          <w:sz w:val="16"/>
          <w:szCs w:val="16"/>
        </w:rPr>
        <w:t>sum.cox$coefficients</w:t>
      </w:r>
      <w:proofErr w:type="spellEnd"/>
      <w:r w:rsidRPr="004E1981">
        <w:rPr>
          <w:sz w:val="16"/>
          <w:szCs w:val="16"/>
        </w:rPr>
        <w:t>[1],</w:t>
      </w:r>
    </w:p>
    <w:p w14:paraId="6234338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se=</w:t>
      </w:r>
      <w:proofErr w:type="spellStart"/>
      <w:r w:rsidRPr="004E1981">
        <w:rPr>
          <w:sz w:val="16"/>
          <w:szCs w:val="16"/>
        </w:rPr>
        <w:t>sum.cox$coefficients</w:t>
      </w:r>
      <w:proofErr w:type="spellEnd"/>
      <w:r w:rsidRPr="004E1981">
        <w:rPr>
          <w:sz w:val="16"/>
          <w:szCs w:val="16"/>
        </w:rPr>
        <w:t>[3],</w:t>
      </w:r>
    </w:p>
    <w:p w14:paraId="07AAD51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GT.p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T$table</w:t>
      </w:r>
      <w:proofErr w:type="spellEnd"/>
      <w:r w:rsidRPr="004E1981">
        <w:rPr>
          <w:sz w:val="16"/>
          <w:szCs w:val="16"/>
        </w:rPr>
        <w:t>[1,3],</w:t>
      </w:r>
    </w:p>
    <w:p w14:paraId="3FBD623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</w:p>
    <w:p w14:paraId="5F6CCA4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matching=</w:t>
      </w:r>
      <w:proofErr w:type="spellStart"/>
      <w:r w:rsidRPr="004E1981">
        <w:rPr>
          <w:sz w:val="16"/>
          <w:szCs w:val="16"/>
        </w:rPr>
        <w:t>i.match</w:t>
      </w:r>
      <w:proofErr w:type="spellEnd"/>
      <w:r w:rsidRPr="004E1981">
        <w:rPr>
          <w:sz w:val="16"/>
          <w:szCs w:val="16"/>
        </w:rPr>
        <w:t>))</w:t>
      </w:r>
    </w:p>
    <w:p w14:paraId="6B99669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7701129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}</w:t>
      </w:r>
    </w:p>
    <w:p w14:paraId="7F33B23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D4946E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4_Export ####</w:t>
      </w:r>
    </w:p>
    <w:p w14:paraId="7F31815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tbl</w:t>
      </w:r>
      <w:proofErr w:type="spellEnd"/>
    </w:p>
    <w:p w14:paraId="293C428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</w:t>
      </w:r>
    </w:p>
    <w:p w14:paraId="07D0C6A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}</w:t>
      </w:r>
    </w:p>
    <w:p w14:paraId="6F61C27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})</w:t>
      </w:r>
    </w:p>
    <w:p w14:paraId="39B2DDED" w14:textId="77777777" w:rsidR="004E1981" w:rsidRPr="004E1981" w:rsidRDefault="004E1981" w:rsidP="004E1981">
      <w:pPr>
        <w:rPr>
          <w:sz w:val="16"/>
          <w:szCs w:val="16"/>
        </w:rPr>
      </w:pPr>
    </w:p>
    <w:p w14:paraId="1DF8B01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 clear parallel processing</w:t>
      </w:r>
    </w:p>
    <w:p w14:paraId="6887C71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topImplicitCluster</w:t>
      </w:r>
      <w:proofErr w:type="spellEnd"/>
      <w:r w:rsidRPr="004E1981">
        <w:rPr>
          <w:sz w:val="16"/>
          <w:szCs w:val="16"/>
        </w:rPr>
        <w:t>()</w:t>
      </w:r>
    </w:p>
    <w:p w14:paraId="3BED45F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close(pb)</w:t>
      </w:r>
    </w:p>
    <w:p w14:paraId="18A23707" w14:textId="388C2DC9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topCluster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makeSOCKcluster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n.cores</w:t>
      </w:r>
      <w:proofErr w:type="spellEnd"/>
      <w:r w:rsidRPr="004E1981">
        <w:rPr>
          <w:sz w:val="16"/>
          <w:szCs w:val="16"/>
        </w:rPr>
        <w:t>))</w:t>
      </w:r>
    </w:p>
    <w:p w14:paraId="2225CBA8" w14:textId="77777777" w:rsidR="004E1981" w:rsidRPr="004E1981" w:rsidRDefault="004E1981" w:rsidP="004E1981">
      <w:pPr>
        <w:rPr>
          <w:sz w:val="16"/>
          <w:szCs w:val="16"/>
        </w:rPr>
      </w:pPr>
    </w:p>
    <w:p w14:paraId="52407E1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Export as csv ####</w:t>
      </w:r>
    </w:p>
    <w:p w14:paraId="0F3262A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 cleaning</w:t>
      </w:r>
    </w:p>
    <w:p w14:paraId="1B000EF1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ata.frame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)</w:t>
      </w:r>
    </w:p>
    <w:p w14:paraId="6C49FEB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[,-grep("</w:t>
      </w:r>
      <w:proofErr w:type="spellStart"/>
      <w:r w:rsidRPr="004E1981">
        <w:rPr>
          <w:sz w:val="16"/>
          <w:szCs w:val="16"/>
        </w:rPr>
        <w:t>matching|outcome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olnames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))]=apply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[,-grep("</w:t>
      </w:r>
      <w:proofErr w:type="spellStart"/>
      <w:r w:rsidRPr="004E1981">
        <w:rPr>
          <w:sz w:val="16"/>
          <w:szCs w:val="16"/>
        </w:rPr>
        <w:t>matching|outcome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olnames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 xml:space="preserve">))],2, </w:t>
      </w:r>
      <w:proofErr w:type="spellStart"/>
      <w:r w:rsidRPr="004E1981">
        <w:rPr>
          <w:sz w:val="16"/>
          <w:szCs w:val="16"/>
        </w:rPr>
        <w:t>as.numeric</w:t>
      </w:r>
      <w:proofErr w:type="spellEnd"/>
      <w:r w:rsidRPr="004E1981">
        <w:rPr>
          <w:sz w:val="16"/>
          <w:szCs w:val="16"/>
        </w:rPr>
        <w:t>)</w:t>
      </w:r>
    </w:p>
    <w:p w14:paraId="6DBD2058" w14:textId="77777777" w:rsidR="004E1981" w:rsidRPr="004E1981" w:rsidRDefault="004E1981" w:rsidP="004E1981">
      <w:pPr>
        <w:rPr>
          <w:sz w:val="16"/>
          <w:szCs w:val="16"/>
        </w:rPr>
      </w:pPr>
    </w:p>
    <w:p w14:paraId="0B8ED1F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 write</w:t>
      </w:r>
    </w:p>
    <w:p w14:paraId="0CE7DB4D" w14:textId="61A3A055" w:rsidR="00655FA3" w:rsidRPr="00B21862" w:rsidRDefault="004E1981" w:rsidP="004E1981">
      <w:pPr>
        <w:rPr>
          <w:b/>
          <w:bCs/>
        </w:rPr>
      </w:pPr>
      <w:r w:rsidRPr="004E1981">
        <w:rPr>
          <w:sz w:val="16"/>
          <w:szCs w:val="16"/>
        </w:rPr>
        <w:t>write.csv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, paste0("df_run.csv"))</w:t>
      </w:r>
    </w:p>
    <w:sectPr w:rsidR="00655FA3" w:rsidRPr="00B21862" w:rsidSect="008E4F3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95"/>
    <w:rsid w:val="00007573"/>
    <w:rsid w:val="00021CAE"/>
    <w:rsid w:val="00023214"/>
    <w:rsid w:val="00045A84"/>
    <w:rsid w:val="00052EB6"/>
    <w:rsid w:val="00054847"/>
    <w:rsid w:val="00063AC8"/>
    <w:rsid w:val="0006786E"/>
    <w:rsid w:val="000702E4"/>
    <w:rsid w:val="000705F5"/>
    <w:rsid w:val="00071073"/>
    <w:rsid w:val="000721B0"/>
    <w:rsid w:val="00074E19"/>
    <w:rsid w:val="000A1849"/>
    <w:rsid w:val="000B313E"/>
    <w:rsid w:val="000B38FA"/>
    <w:rsid w:val="000B5CB6"/>
    <w:rsid w:val="000D5A38"/>
    <w:rsid w:val="000D6CD5"/>
    <w:rsid w:val="00100795"/>
    <w:rsid w:val="001134E1"/>
    <w:rsid w:val="001211F3"/>
    <w:rsid w:val="0012286E"/>
    <w:rsid w:val="00132338"/>
    <w:rsid w:val="0014637C"/>
    <w:rsid w:val="00146BBC"/>
    <w:rsid w:val="0017248A"/>
    <w:rsid w:val="00193906"/>
    <w:rsid w:val="00195B6C"/>
    <w:rsid w:val="001B1D8F"/>
    <w:rsid w:val="001D1196"/>
    <w:rsid w:val="001E7A95"/>
    <w:rsid w:val="00220E8D"/>
    <w:rsid w:val="002314E8"/>
    <w:rsid w:val="002500C1"/>
    <w:rsid w:val="0025372C"/>
    <w:rsid w:val="00256826"/>
    <w:rsid w:val="002601EE"/>
    <w:rsid w:val="00281189"/>
    <w:rsid w:val="002965AB"/>
    <w:rsid w:val="002A09FA"/>
    <w:rsid w:val="002B136E"/>
    <w:rsid w:val="002B4DD5"/>
    <w:rsid w:val="002B7E49"/>
    <w:rsid w:val="002C2A0B"/>
    <w:rsid w:val="002D644C"/>
    <w:rsid w:val="00300A9C"/>
    <w:rsid w:val="0031795C"/>
    <w:rsid w:val="003370CA"/>
    <w:rsid w:val="00337B69"/>
    <w:rsid w:val="00351138"/>
    <w:rsid w:val="00364508"/>
    <w:rsid w:val="003722BB"/>
    <w:rsid w:val="003953FE"/>
    <w:rsid w:val="003A29EB"/>
    <w:rsid w:val="003A2CB6"/>
    <w:rsid w:val="003B3BDB"/>
    <w:rsid w:val="003B6913"/>
    <w:rsid w:val="003D4F4F"/>
    <w:rsid w:val="003E34A8"/>
    <w:rsid w:val="00421B26"/>
    <w:rsid w:val="0043395C"/>
    <w:rsid w:val="00435AC2"/>
    <w:rsid w:val="004546EF"/>
    <w:rsid w:val="00455813"/>
    <w:rsid w:val="0046583B"/>
    <w:rsid w:val="00466BD0"/>
    <w:rsid w:val="00497308"/>
    <w:rsid w:val="004A1956"/>
    <w:rsid w:val="004A34F8"/>
    <w:rsid w:val="004A4D16"/>
    <w:rsid w:val="004C500F"/>
    <w:rsid w:val="004D2E61"/>
    <w:rsid w:val="004E1981"/>
    <w:rsid w:val="0051512D"/>
    <w:rsid w:val="005169E3"/>
    <w:rsid w:val="00532CC1"/>
    <w:rsid w:val="00535CC3"/>
    <w:rsid w:val="00556910"/>
    <w:rsid w:val="0055711C"/>
    <w:rsid w:val="00562092"/>
    <w:rsid w:val="0057153E"/>
    <w:rsid w:val="005759C9"/>
    <w:rsid w:val="00581F72"/>
    <w:rsid w:val="005A371C"/>
    <w:rsid w:val="005B79D5"/>
    <w:rsid w:val="005C698C"/>
    <w:rsid w:val="005E53F5"/>
    <w:rsid w:val="005E6031"/>
    <w:rsid w:val="005F3453"/>
    <w:rsid w:val="006060A2"/>
    <w:rsid w:val="006156A3"/>
    <w:rsid w:val="00643C6D"/>
    <w:rsid w:val="00655FA3"/>
    <w:rsid w:val="006660F2"/>
    <w:rsid w:val="00680E70"/>
    <w:rsid w:val="006A3AE0"/>
    <w:rsid w:val="006A59E4"/>
    <w:rsid w:val="006F03D7"/>
    <w:rsid w:val="00704456"/>
    <w:rsid w:val="007063BA"/>
    <w:rsid w:val="00711DD9"/>
    <w:rsid w:val="007200B5"/>
    <w:rsid w:val="007205A7"/>
    <w:rsid w:val="007247EE"/>
    <w:rsid w:val="00732073"/>
    <w:rsid w:val="00764B11"/>
    <w:rsid w:val="00775A08"/>
    <w:rsid w:val="00776B58"/>
    <w:rsid w:val="00777C41"/>
    <w:rsid w:val="0079372C"/>
    <w:rsid w:val="0079416E"/>
    <w:rsid w:val="0079455B"/>
    <w:rsid w:val="007C1EAE"/>
    <w:rsid w:val="007C4F53"/>
    <w:rsid w:val="007E5075"/>
    <w:rsid w:val="007E534A"/>
    <w:rsid w:val="007F10A6"/>
    <w:rsid w:val="007F361F"/>
    <w:rsid w:val="008173A2"/>
    <w:rsid w:val="0082645D"/>
    <w:rsid w:val="00827A43"/>
    <w:rsid w:val="0083084E"/>
    <w:rsid w:val="00833493"/>
    <w:rsid w:val="00840CA4"/>
    <w:rsid w:val="00841F23"/>
    <w:rsid w:val="00842289"/>
    <w:rsid w:val="00854492"/>
    <w:rsid w:val="00854FF4"/>
    <w:rsid w:val="00856329"/>
    <w:rsid w:val="0086125C"/>
    <w:rsid w:val="00886DDB"/>
    <w:rsid w:val="0089447A"/>
    <w:rsid w:val="008A6C52"/>
    <w:rsid w:val="008A74A0"/>
    <w:rsid w:val="008B5C70"/>
    <w:rsid w:val="008B7BD8"/>
    <w:rsid w:val="008C7FC6"/>
    <w:rsid w:val="008E4F34"/>
    <w:rsid w:val="008E6CBA"/>
    <w:rsid w:val="00907D75"/>
    <w:rsid w:val="00910FF4"/>
    <w:rsid w:val="00912725"/>
    <w:rsid w:val="0093012A"/>
    <w:rsid w:val="009432DA"/>
    <w:rsid w:val="00946866"/>
    <w:rsid w:val="0097308C"/>
    <w:rsid w:val="0097681E"/>
    <w:rsid w:val="00982C6A"/>
    <w:rsid w:val="009841FB"/>
    <w:rsid w:val="009D34D0"/>
    <w:rsid w:val="009E02D6"/>
    <w:rsid w:val="009F691B"/>
    <w:rsid w:val="009F7C53"/>
    <w:rsid w:val="00A27D70"/>
    <w:rsid w:val="00A36647"/>
    <w:rsid w:val="00A37337"/>
    <w:rsid w:val="00A57A7C"/>
    <w:rsid w:val="00A655E5"/>
    <w:rsid w:val="00A774AF"/>
    <w:rsid w:val="00A80F44"/>
    <w:rsid w:val="00A835EA"/>
    <w:rsid w:val="00AB1091"/>
    <w:rsid w:val="00AD233B"/>
    <w:rsid w:val="00B17C2C"/>
    <w:rsid w:val="00B21862"/>
    <w:rsid w:val="00B337F7"/>
    <w:rsid w:val="00B43A17"/>
    <w:rsid w:val="00B63BF8"/>
    <w:rsid w:val="00B81D12"/>
    <w:rsid w:val="00B87446"/>
    <w:rsid w:val="00B939B4"/>
    <w:rsid w:val="00B963CC"/>
    <w:rsid w:val="00BA5214"/>
    <w:rsid w:val="00BB0050"/>
    <w:rsid w:val="00BB2E97"/>
    <w:rsid w:val="00BB4625"/>
    <w:rsid w:val="00BC0C1B"/>
    <w:rsid w:val="00BE273B"/>
    <w:rsid w:val="00BE536A"/>
    <w:rsid w:val="00C12F46"/>
    <w:rsid w:val="00C15A28"/>
    <w:rsid w:val="00C40E51"/>
    <w:rsid w:val="00C444A9"/>
    <w:rsid w:val="00C7140B"/>
    <w:rsid w:val="00C75DED"/>
    <w:rsid w:val="00C8163A"/>
    <w:rsid w:val="00C97B5D"/>
    <w:rsid w:val="00CC18A2"/>
    <w:rsid w:val="00CD13E7"/>
    <w:rsid w:val="00CE3AEA"/>
    <w:rsid w:val="00CF0E2D"/>
    <w:rsid w:val="00D065A0"/>
    <w:rsid w:val="00D3137D"/>
    <w:rsid w:val="00D47395"/>
    <w:rsid w:val="00D51501"/>
    <w:rsid w:val="00D6207C"/>
    <w:rsid w:val="00D66B73"/>
    <w:rsid w:val="00D74BF0"/>
    <w:rsid w:val="00D8101A"/>
    <w:rsid w:val="00D875F8"/>
    <w:rsid w:val="00DA69E5"/>
    <w:rsid w:val="00DB43A5"/>
    <w:rsid w:val="00DC1740"/>
    <w:rsid w:val="00DC339F"/>
    <w:rsid w:val="00DC4427"/>
    <w:rsid w:val="00E05E4B"/>
    <w:rsid w:val="00E2165A"/>
    <w:rsid w:val="00E35C07"/>
    <w:rsid w:val="00E37989"/>
    <w:rsid w:val="00E60E16"/>
    <w:rsid w:val="00E63AAC"/>
    <w:rsid w:val="00E96925"/>
    <w:rsid w:val="00EA2095"/>
    <w:rsid w:val="00EB65EC"/>
    <w:rsid w:val="00EC6DA3"/>
    <w:rsid w:val="00ED490B"/>
    <w:rsid w:val="00EE1C50"/>
    <w:rsid w:val="00EF7C4C"/>
    <w:rsid w:val="00F07171"/>
    <w:rsid w:val="00F26928"/>
    <w:rsid w:val="00F4244D"/>
    <w:rsid w:val="00F50932"/>
    <w:rsid w:val="00F51599"/>
    <w:rsid w:val="00F562A6"/>
    <w:rsid w:val="00F625FE"/>
    <w:rsid w:val="00F77314"/>
    <w:rsid w:val="00F96DC9"/>
    <w:rsid w:val="00FA6723"/>
    <w:rsid w:val="00FB777E"/>
    <w:rsid w:val="00FC3872"/>
    <w:rsid w:val="00FD36C1"/>
    <w:rsid w:val="00FF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6895"/>
  <w15:chartTrackingRefBased/>
  <w15:docId w15:val="{2CF88F64-56CE-4295-A922-D4E80F24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095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31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13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96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925"/>
    <w:rPr>
      <w:rFonts w:ascii="Arial" w:eastAsia="Arial" w:hAnsi="Arial" w:cs="Arial"/>
      <w:sz w:val="20"/>
      <w:szCs w:val="20"/>
      <w:lang w:val="en"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925"/>
    <w:rPr>
      <w:rFonts w:ascii="Arial" w:eastAsia="Arial" w:hAnsi="Arial" w:cs="Arial"/>
      <w:b/>
      <w:bCs/>
      <w:sz w:val="20"/>
      <w:szCs w:val="20"/>
      <w:lang w:val="en" w:eastAsia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3E34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github.com/josephjzhao/KMSubtra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9</Pages>
  <Words>2551</Words>
  <Characters>14547</Characters>
  <Application>Microsoft Office Word</Application>
  <DocSecurity>0</DocSecurity>
  <Lines>121</Lines>
  <Paragraphs>34</Paragraphs>
  <ScaleCrop>false</ScaleCrop>
  <Company/>
  <LinksUpToDate>false</LinksUpToDate>
  <CharactersWithSpaces>17064</CharactersWithSpaces>
  <SharedDoc>false</SharedDoc>
  <HLinks>
    <vt:vector size="6" baseType="variant">
      <vt:variant>
        <vt:i4>3407885</vt:i4>
      </vt:variant>
      <vt:variant>
        <vt:i4>0</vt:i4>
      </vt:variant>
      <vt:variant>
        <vt:i4>0</vt:i4>
      </vt:variant>
      <vt:variant>
        <vt:i4>5</vt:i4>
      </vt:variant>
      <vt:variant>
        <vt:lpwstr>https://josephjzhao.github.io/KMSubtraction/KMSubtraction_guide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Zhao</dc:creator>
  <cp:keywords/>
  <dc:description/>
  <cp:lastModifiedBy>Joseph Zhao</cp:lastModifiedBy>
  <cp:revision>231</cp:revision>
  <dcterms:created xsi:type="dcterms:W3CDTF">2021-08-28T09:25:00Z</dcterms:created>
  <dcterms:modified xsi:type="dcterms:W3CDTF">2022-03-27T17:20:00Z</dcterms:modified>
</cp:coreProperties>
</file>